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560" w:rsidRPr="00E41DA3" w:rsidRDefault="00F73560" w:rsidP="00F73560">
      <w:pPr>
        <w:rPr>
          <w:rFonts w:ascii="Times New Roman" w:hAnsi="Times New Roman"/>
          <w:b/>
          <w:kern w:val="0"/>
          <w:sz w:val="24"/>
        </w:rPr>
      </w:pPr>
      <w:r w:rsidRPr="00E41DA3">
        <w:rPr>
          <w:rFonts w:ascii="Times New Roman" w:hAnsi="Times New Roman"/>
          <w:b/>
          <w:kern w:val="0"/>
          <w:sz w:val="24"/>
        </w:rPr>
        <w:t>Supplementa</w:t>
      </w:r>
      <w:r w:rsidR="003877BB">
        <w:rPr>
          <w:rFonts w:ascii="Times New Roman" w:hAnsi="Times New Roman" w:hint="eastAsia"/>
          <w:b/>
          <w:kern w:val="0"/>
          <w:sz w:val="24"/>
        </w:rPr>
        <w:t>ry</w:t>
      </w:r>
      <w:r w:rsidRPr="00E41DA3">
        <w:rPr>
          <w:rFonts w:ascii="Times New Roman" w:hAnsi="Times New Roman"/>
          <w:b/>
          <w:kern w:val="0"/>
          <w:sz w:val="24"/>
        </w:rPr>
        <w:t xml:space="preserve"> Table </w:t>
      </w:r>
      <w:r>
        <w:rPr>
          <w:rFonts w:ascii="Times New Roman" w:hAnsi="Times New Roman" w:hint="eastAsia"/>
          <w:b/>
          <w:kern w:val="0"/>
          <w:sz w:val="24"/>
        </w:rPr>
        <w:t>1</w:t>
      </w:r>
      <w:r w:rsidRPr="00E41DA3">
        <w:rPr>
          <w:rFonts w:ascii="Times New Roman" w:hAnsi="Times New Roman"/>
          <w:b/>
          <w:kern w:val="0"/>
          <w:sz w:val="24"/>
        </w:rPr>
        <w:t>.  Primers used for real time-PCR</w:t>
      </w:r>
    </w:p>
    <w:p w:rsidR="00F73560" w:rsidRPr="00F73560" w:rsidRDefault="00F73560" w:rsidP="00F73560">
      <w:pPr>
        <w:rPr>
          <w:rFonts w:ascii="Times New Roman" w:hAnsi="Times New Roman"/>
          <w:b/>
          <w:kern w:val="0"/>
          <w:sz w:val="24"/>
        </w:rPr>
      </w:pPr>
    </w:p>
    <w:tbl>
      <w:tblPr>
        <w:tblW w:w="0" w:type="auto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441"/>
        <w:gridCol w:w="4319"/>
      </w:tblGrid>
      <w:tr w:rsidR="00F73560" w:rsidRPr="00E41DA3" w:rsidTr="007B672F">
        <w:tc>
          <w:tcPr>
            <w:tcW w:w="1440" w:type="dxa"/>
            <w:tcBorders>
              <w:bottom w:val="single" w:sz="6" w:space="0" w:color="008000"/>
            </w:tcBorders>
          </w:tcPr>
          <w:p w:rsidR="00F73560" w:rsidRPr="00E41DA3" w:rsidRDefault="00F73560" w:rsidP="007B672F">
            <w:pPr>
              <w:rPr>
                <w:rFonts w:ascii="Times New Roman" w:hAnsi="Times New Roman"/>
                <w:b/>
                <w:kern w:val="0"/>
                <w:sz w:val="24"/>
              </w:rPr>
            </w:pPr>
            <w:r w:rsidRPr="00E41DA3">
              <w:rPr>
                <w:rFonts w:ascii="Times New Roman" w:hAnsi="Times New Roman"/>
                <w:kern w:val="0"/>
                <w:sz w:val="24"/>
              </w:rPr>
              <w:t>Gene name</w:t>
            </w:r>
          </w:p>
        </w:tc>
        <w:tc>
          <w:tcPr>
            <w:tcW w:w="1441" w:type="dxa"/>
            <w:tcBorders>
              <w:bottom w:val="single" w:sz="6" w:space="0" w:color="008000"/>
            </w:tcBorders>
          </w:tcPr>
          <w:p w:rsidR="00F73560" w:rsidRPr="00E41DA3" w:rsidRDefault="00F73560" w:rsidP="007B672F">
            <w:pPr>
              <w:rPr>
                <w:rFonts w:ascii="Times New Roman" w:hAnsi="Times New Roman"/>
                <w:b/>
                <w:kern w:val="0"/>
                <w:sz w:val="24"/>
              </w:rPr>
            </w:pPr>
            <w:r w:rsidRPr="00E41DA3">
              <w:rPr>
                <w:rFonts w:ascii="Times New Roman" w:hAnsi="Times New Roman"/>
                <w:kern w:val="0"/>
                <w:sz w:val="24"/>
              </w:rPr>
              <w:t>Orientation</w:t>
            </w:r>
          </w:p>
        </w:tc>
        <w:tc>
          <w:tcPr>
            <w:tcW w:w="4319" w:type="dxa"/>
            <w:tcBorders>
              <w:bottom w:val="single" w:sz="6" w:space="0" w:color="008000"/>
            </w:tcBorders>
          </w:tcPr>
          <w:p w:rsidR="00F73560" w:rsidRPr="00E41DA3" w:rsidRDefault="00F73560" w:rsidP="007B672F">
            <w:pPr>
              <w:rPr>
                <w:rFonts w:ascii="Times New Roman" w:hAnsi="Times New Roman"/>
                <w:b/>
                <w:kern w:val="0"/>
                <w:sz w:val="24"/>
              </w:rPr>
            </w:pPr>
            <w:r w:rsidRPr="00E41DA3">
              <w:rPr>
                <w:rFonts w:ascii="Times New Roman" w:hAnsi="Times New Roman"/>
                <w:kern w:val="0"/>
                <w:sz w:val="24"/>
              </w:rPr>
              <w:t>Primer sequence (5' - 3')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GAPDH</w:t>
            </w: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AGG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GCT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proofErr w:type="spellStart"/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GCT</w:t>
            </w:r>
            <w:proofErr w:type="spellEnd"/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TTT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AAC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TCT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GGT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  <w:tcBorders>
              <w:bottom w:val="nil"/>
            </w:tcBorders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CCC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CAC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TTG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ATT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TTG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GAG</w:t>
            </w:r>
            <w:r w:rsidR="00316AF2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GGA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176B73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>Arg-1</w:t>
            </w: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  <w:tcBorders>
              <w:top w:val="nil"/>
              <w:bottom w:val="nil"/>
            </w:tcBorders>
          </w:tcPr>
          <w:p w:rsidR="00F73560" w:rsidRPr="00FC49C8" w:rsidRDefault="00316AF2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TGG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GTG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AC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CCC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TGC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ATA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TCT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  <w:tcBorders>
              <w:top w:val="nil"/>
              <w:bottom w:val="nil"/>
            </w:tcBorders>
          </w:tcPr>
          <w:p w:rsidR="00F73560" w:rsidRPr="00FC49C8" w:rsidRDefault="00316AF2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TTC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CA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CAC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CT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GCC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AA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CC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176B73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proofErr w:type="spellStart"/>
            <w:r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>iNOS</w:t>
            </w:r>
            <w:proofErr w:type="spellEnd"/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  <w:tcBorders>
              <w:top w:val="nil"/>
            </w:tcBorders>
          </w:tcPr>
          <w:p w:rsidR="00F73560" w:rsidRPr="00FC49C8" w:rsidRDefault="00316AF2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CCG AAG CAA ACA TCA CAT TCA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  <w:tcBorders>
              <w:top w:val="nil"/>
            </w:tcBorders>
          </w:tcPr>
          <w:p w:rsidR="00F73560" w:rsidRPr="0023756D" w:rsidRDefault="00316AF2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5C1E53">
              <w:rPr>
                <w:rFonts w:ascii="Times New Roman" w:hAnsi="Times New Roman"/>
                <w:bCs/>
                <w:sz w:val="22"/>
                <w:szCs w:val="18"/>
              </w:rPr>
              <w:t>GGT CTA AAG GCT CCG GGC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176B73" w:rsidP="004510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proofErr w:type="spellStart"/>
            <w:r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>IFN</w:t>
            </w:r>
            <w:r w:rsidR="00153504" w:rsidRPr="0038219B">
              <w:rPr>
                <w:rFonts w:ascii="Times New Roman" w:hAnsi="Times New Roman"/>
                <w:bCs/>
                <w:sz w:val="22"/>
                <w:szCs w:val="18"/>
              </w:rPr>
              <w:t>γ</w:t>
            </w:r>
            <w:proofErr w:type="spellEnd"/>
            <w:r w:rsidR="004510AF" w:rsidRPr="00FC49C8">
              <w:rPr>
                <w:rFonts w:ascii="Times New Roman" w:hAnsi="Times New Roman"/>
                <w:bCs/>
                <w:sz w:val="22"/>
                <w:szCs w:val="18"/>
              </w:rPr>
              <w:t xml:space="preserve"> </w:t>
            </w: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  <w:tcBorders>
              <w:top w:val="nil"/>
            </w:tcBorders>
          </w:tcPr>
          <w:p w:rsidR="00F73560" w:rsidRPr="0023756D" w:rsidRDefault="001B27CD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CGG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CAC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AG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CA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TGA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AAG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CC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A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</w:tcPr>
          <w:p w:rsidR="00F73560" w:rsidRPr="0023756D" w:rsidRDefault="001B27CD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GT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GC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GA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GGC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CTG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AT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1B27CD">
              <w:rPr>
                <w:rFonts w:ascii="Times New Roman" w:hAnsi="Times New Roman"/>
                <w:bCs/>
                <w:sz w:val="22"/>
                <w:szCs w:val="18"/>
              </w:rPr>
              <w:t>GTC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176B73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>IL-17</w:t>
            </w:r>
            <w:r w:rsidR="00952B1C"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>A</w:t>
            </w: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</w:tcPr>
          <w:p w:rsidR="00F73560" w:rsidRPr="0023756D" w:rsidRDefault="0023756D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>GCT CCA GAA GGC CCT CAG ACT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</w:tcPr>
          <w:p w:rsidR="00F73560" w:rsidRPr="0023756D" w:rsidRDefault="0023756D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CA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C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TC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C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CG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AT</w:t>
            </w:r>
            <w:r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GA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IL-6</w:t>
            </w: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</w:tcPr>
          <w:p w:rsidR="00F73560" w:rsidRPr="0023756D" w:rsidRDefault="00100BA2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A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G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G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A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A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C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G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</w:tcPr>
          <w:p w:rsidR="00F73560" w:rsidRPr="0023756D" w:rsidRDefault="00100BA2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C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G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G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A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G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C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C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A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176B73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IL-</w:t>
            </w:r>
            <w:r w:rsidRPr="00FC49C8">
              <w:rPr>
                <w:rFonts w:ascii="Times New Roman" w:hAnsi="Times New Roman" w:hint="eastAsia"/>
                <w:bCs/>
                <w:sz w:val="22"/>
                <w:szCs w:val="18"/>
              </w:rPr>
              <w:t>1</w:t>
            </w:r>
            <w:r w:rsidRPr="007A4D07">
              <w:rPr>
                <w:rFonts w:ascii="Times New Roman" w:hAnsi="Times New Roman"/>
                <w:bCs/>
                <w:sz w:val="22"/>
                <w:szCs w:val="18"/>
              </w:rPr>
              <w:t>β</w:t>
            </w: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</w:tcPr>
          <w:p w:rsidR="00F73560" w:rsidRPr="0023756D" w:rsidRDefault="00D46C49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G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G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G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GG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C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C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A</w:t>
            </w:r>
          </w:p>
        </w:tc>
      </w:tr>
      <w:tr w:rsidR="00F73560" w:rsidRPr="00E41DA3" w:rsidTr="007B672F">
        <w:tc>
          <w:tcPr>
            <w:tcW w:w="1440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</w:p>
        </w:tc>
        <w:tc>
          <w:tcPr>
            <w:tcW w:w="1441" w:type="dxa"/>
          </w:tcPr>
          <w:p w:rsidR="00F73560" w:rsidRPr="00FC49C8" w:rsidRDefault="00F73560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</w:tcPr>
          <w:p w:rsidR="00F73560" w:rsidRPr="0023756D" w:rsidRDefault="00D46C49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G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G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C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proofErr w:type="spellStart"/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CT</w:t>
            </w:r>
            <w:proofErr w:type="spellEnd"/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TG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G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T</w:t>
            </w:r>
          </w:p>
        </w:tc>
      </w:tr>
      <w:tr w:rsidR="00153504" w:rsidRPr="00E41DA3" w:rsidTr="007B672F">
        <w:tc>
          <w:tcPr>
            <w:tcW w:w="1440" w:type="dxa"/>
          </w:tcPr>
          <w:p w:rsidR="00153504" w:rsidRPr="00FC49C8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>
              <w:rPr>
                <w:rFonts w:ascii="Times New Roman" w:hAnsi="Times New Roman" w:hint="eastAsia"/>
                <w:bCs/>
                <w:sz w:val="22"/>
                <w:szCs w:val="18"/>
              </w:rPr>
              <w:t>CXCR2</w:t>
            </w:r>
          </w:p>
        </w:tc>
        <w:tc>
          <w:tcPr>
            <w:tcW w:w="1441" w:type="dxa"/>
          </w:tcPr>
          <w:p w:rsidR="00153504" w:rsidRPr="00FC49C8" w:rsidRDefault="00153504" w:rsidP="005040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</w:tcPr>
          <w:p w:rsidR="00153504" w:rsidRPr="0023756D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1F4706">
              <w:rPr>
                <w:rFonts w:ascii="Times New Roman" w:hAnsi="Times New Roman"/>
                <w:bCs/>
                <w:sz w:val="22"/>
                <w:szCs w:val="18"/>
              </w:rPr>
              <w:t xml:space="preserve">GCT CAC AAA CAG CGT </w:t>
            </w:r>
            <w:proofErr w:type="spellStart"/>
            <w:r w:rsidRPr="001F4706">
              <w:rPr>
                <w:rFonts w:ascii="Times New Roman" w:hAnsi="Times New Roman"/>
                <w:bCs/>
                <w:sz w:val="22"/>
                <w:szCs w:val="18"/>
              </w:rPr>
              <w:t>CGT</w:t>
            </w:r>
            <w:proofErr w:type="spellEnd"/>
            <w:r w:rsidRPr="001F4706">
              <w:rPr>
                <w:rFonts w:ascii="Times New Roman" w:hAnsi="Times New Roman"/>
                <w:bCs/>
                <w:sz w:val="22"/>
                <w:szCs w:val="18"/>
              </w:rPr>
              <w:t xml:space="preserve"> AG</w:t>
            </w:r>
          </w:p>
        </w:tc>
      </w:tr>
      <w:tr w:rsidR="00153504" w:rsidRPr="00E41DA3" w:rsidTr="007B672F">
        <w:tc>
          <w:tcPr>
            <w:tcW w:w="1440" w:type="dxa"/>
          </w:tcPr>
          <w:p w:rsidR="00153504" w:rsidRPr="00FC49C8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</w:p>
        </w:tc>
        <w:tc>
          <w:tcPr>
            <w:tcW w:w="1441" w:type="dxa"/>
          </w:tcPr>
          <w:p w:rsidR="00153504" w:rsidRPr="00FC49C8" w:rsidRDefault="00153504" w:rsidP="005040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</w:tcPr>
          <w:p w:rsidR="00153504" w:rsidRPr="0023756D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1F4706">
              <w:rPr>
                <w:rFonts w:ascii="Times New Roman" w:hAnsi="Times New Roman"/>
                <w:bCs/>
                <w:sz w:val="22"/>
                <w:szCs w:val="18"/>
              </w:rPr>
              <w:t>CCA CCT TGA ATT CTC CCA TC</w:t>
            </w:r>
          </w:p>
        </w:tc>
      </w:tr>
      <w:tr w:rsidR="00153504" w:rsidRPr="00E41DA3" w:rsidTr="007B672F">
        <w:tc>
          <w:tcPr>
            <w:tcW w:w="1440" w:type="dxa"/>
          </w:tcPr>
          <w:p w:rsidR="00153504" w:rsidRPr="00FC49C8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TNF-α</w:t>
            </w:r>
          </w:p>
        </w:tc>
        <w:tc>
          <w:tcPr>
            <w:tcW w:w="1441" w:type="dxa"/>
          </w:tcPr>
          <w:p w:rsidR="00153504" w:rsidRPr="00FC49C8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</w:tcPr>
          <w:p w:rsidR="00153504" w:rsidRPr="0023756D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A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G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T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C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T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T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GT</w:t>
            </w:r>
          </w:p>
        </w:tc>
      </w:tr>
      <w:tr w:rsidR="00153504" w:rsidRPr="00E41DA3" w:rsidTr="007B672F">
        <w:tc>
          <w:tcPr>
            <w:tcW w:w="1440" w:type="dxa"/>
          </w:tcPr>
          <w:p w:rsidR="00153504" w:rsidRPr="00FC49C8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</w:p>
        </w:tc>
        <w:tc>
          <w:tcPr>
            <w:tcW w:w="1441" w:type="dxa"/>
          </w:tcPr>
          <w:p w:rsidR="00153504" w:rsidRPr="00FC49C8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</w:tcPr>
          <w:p w:rsidR="00153504" w:rsidRPr="0023756D" w:rsidRDefault="00153504" w:rsidP="00FC49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22"/>
                <w:szCs w:val="18"/>
              </w:rPr>
            </w:pP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CT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AC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G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TG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C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CTC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GAA</w:t>
            </w:r>
            <w:r w:rsidRPr="0023756D">
              <w:rPr>
                <w:rFonts w:ascii="Times New Roman" w:hAnsi="Times New Roman" w:hint="eastAsia"/>
                <w:bCs/>
                <w:sz w:val="22"/>
                <w:szCs w:val="18"/>
              </w:rPr>
              <w:t xml:space="preserve"> </w:t>
            </w:r>
            <w:r w:rsidRPr="0023756D">
              <w:rPr>
                <w:rFonts w:ascii="Times New Roman" w:hAnsi="Times New Roman"/>
                <w:bCs/>
                <w:sz w:val="22"/>
                <w:szCs w:val="18"/>
              </w:rPr>
              <w:t>TT</w:t>
            </w:r>
          </w:p>
        </w:tc>
      </w:tr>
      <w:tr w:rsidR="00153504" w:rsidRPr="00E41DA3" w:rsidTr="007B672F">
        <w:tc>
          <w:tcPr>
            <w:tcW w:w="1440" w:type="dxa"/>
          </w:tcPr>
          <w:p w:rsidR="00153504" w:rsidRPr="00E41DA3" w:rsidRDefault="00153504" w:rsidP="007B672F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hint="eastAsia"/>
                <w:sz w:val="20"/>
                <w:szCs w:val="20"/>
              </w:rPr>
              <w:t>IL-12p35</w:t>
            </w:r>
          </w:p>
        </w:tc>
        <w:tc>
          <w:tcPr>
            <w:tcW w:w="1441" w:type="dxa"/>
          </w:tcPr>
          <w:p w:rsidR="00153504" w:rsidRPr="00E41DA3" w:rsidRDefault="00153504" w:rsidP="007B672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forward</w:t>
            </w:r>
          </w:p>
        </w:tc>
        <w:tc>
          <w:tcPr>
            <w:tcW w:w="4319" w:type="dxa"/>
          </w:tcPr>
          <w:p w:rsidR="00153504" w:rsidRPr="00E41DA3" w:rsidRDefault="00153504" w:rsidP="007B672F">
            <w:pPr>
              <w:rPr>
                <w:rFonts w:ascii="Times New Roman" w:hAnsi="Times New Roman"/>
                <w:sz w:val="20"/>
                <w:szCs w:val="20"/>
              </w:rPr>
            </w:pPr>
            <w:r w:rsidRPr="00FC49C8">
              <w:rPr>
                <w:rFonts w:ascii="Times New Roman" w:hAnsi="Times New Roman"/>
                <w:sz w:val="20"/>
                <w:szCs w:val="20"/>
              </w:rPr>
              <w:t xml:space="preserve">TGC CCT </w:t>
            </w:r>
            <w:proofErr w:type="spellStart"/>
            <w:r w:rsidRPr="00FC49C8">
              <w:rPr>
                <w:rFonts w:ascii="Times New Roman" w:hAnsi="Times New Roman"/>
                <w:sz w:val="20"/>
                <w:szCs w:val="20"/>
              </w:rPr>
              <w:t>CCT</w:t>
            </w:r>
            <w:proofErr w:type="spellEnd"/>
            <w:r w:rsidRPr="00FC49C8">
              <w:rPr>
                <w:rFonts w:ascii="Times New Roman" w:hAnsi="Times New Roman"/>
                <w:sz w:val="20"/>
                <w:szCs w:val="20"/>
              </w:rPr>
              <w:t xml:space="preserve"> AAA CCA CCT CAG TTT</w:t>
            </w:r>
          </w:p>
        </w:tc>
      </w:tr>
      <w:tr w:rsidR="00153504" w:rsidRPr="00E41DA3" w:rsidTr="007B672F">
        <w:tc>
          <w:tcPr>
            <w:tcW w:w="1440" w:type="dxa"/>
          </w:tcPr>
          <w:p w:rsidR="00153504" w:rsidRPr="00E41DA3" w:rsidRDefault="00153504" w:rsidP="007B672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:rsidR="00153504" w:rsidRPr="00E41DA3" w:rsidRDefault="00153504" w:rsidP="007B672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49C8">
              <w:rPr>
                <w:rFonts w:ascii="Times New Roman" w:hAnsi="Times New Roman"/>
                <w:bCs/>
                <w:sz w:val="22"/>
                <w:szCs w:val="18"/>
              </w:rPr>
              <w:t>reverse</w:t>
            </w:r>
          </w:p>
        </w:tc>
        <w:tc>
          <w:tcPr>
            <w:tcW w:w="4319" w:type="dxa"/>
          </w:tcPr>
          <w:p w:rsidR="00153504" w:rsidRPr="00E41DA3" w:rsidRDefault="00153504" w:rsidP="007B672F">
            <w:pPr>
              <w:rPr>
                <w:rFonts w:ascii="Times New Roman" w:hAnsi="Times New Roman"/>
                <w:sz w:val="20"/>
                <w:szCs w:val="20"/>
              </w:rPr>
            </w:pPr>
            <w:r w:rsidRPr="002C0981">
              <w:rPr>
                <w:rFonts w:ascii="Times New Roman" w:hAnsi="Times New Roman"/>
                <w:sz w:val="20"/>
                <w:szCs w:val="20"/>
              </w:rPr>
              <w:t>TTT CTC TGG CCG TCT TCA CCA TGT</w:t>
            </w:r>
          </w:p>
        </w:tc>
      </w:tr>
    </w:tbl>
    <w:p w:rsidR="0024088E" w:rsidRDefault="0024088E"/>
    <w:sectPr w:rsidR="002408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595" w:rsidRDefault="00222595" w:rsidP="00F73560">
      <w:r>
        <w:separator/>
      </w:r>
    </w:p>
  </w:endnote>
  <w:endnote w:type="continuationSeparator" w:id="0">
    <w:p w:rsidR="00222595" w:rsidRDefault="00222595" w:rsidP="00F73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421E" w:rsidRDefault="007E421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421E" w:rsidRDefault="007E421E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421E" w:rsidRDefault="007E421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595" w:rsidRDefault="00222595" w:rsidP="00F73560">
      <w:r>
        <w:separator/>
      </w:r>
    </w:p>
  </w:footnote>
  <w:footnote w:type="continuationSeparator" w:id="0">
    <w:p w:rsidR="00222595" w:rsidRDefault="00222595" w:rsidP="00F735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421E" w:rsidRDefault="007E421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3560" w:rsidRDefault="00F73560" w:rsidP="007E421E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421E" w:rsidRDefault="007E421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E86"/>
    <w:rsid w:val="00001A34"/>
    <w:rsid w:val="00001D43"/>
    <w:rsid w:val="00002594"/>
    <w:rsid w:val="000036B3"/>
    <w:rsid w:val="00003908"/>
    <w:rsid w:val="00003BA9"/>
    <w:rsid w:val="000044C6"/>
    <w:rsid w:val="00006FED"/>
    <w:rsid w:val="000116A4"/>
    <w:rsid w:val="0001358D"/>
    <w:rsid w:val="000136AC"/>
    <w:rsid w:val="000153E2"/>
    <w:rsid w:val="00016B13"/>
    <w:rsid w:val="000212B5"/>
    <w:rsid w:val="00021667"/>
    <w:rsid w:val="0002192C"/>
    <w:rsid w:val="0002265E"/>
    <w:rsid w:val="00022E71"/>
    <w:rsid w:val="000230DF"/>
    <w:rsid w:val="00023857"/>
    <w:rsid w:val="00024213"/>
    <w:rsid w:val="00027C77"/>
    <w:rsid w:val="00030091"/>
    <w:rsid w:val="00031C80"/>
    <w:rsid w:val="0003315B"/>
    <w:rsid w:val="00034865"/>
    <w:rsid w:val="00035CD4"/>
    <w:rsid w:val="0003686D"/>
    <w:rsid w:val="00036FBD"/>
    <w:rsid w:val="00037BCD"/>
    <w:rsid w:val="00041899"/>
    <w:rsid w:val="00041BC6"/>
    <w:rsid w:val="00041CC4"/>
    <w:rsid w:val="00041ED5"/>
    <w:rsid w:val="00044C9F"/>
    <w:rsid w:val="00045631"/>
    <w:rsid w:val="000458CB"/>
    <w:rsid w:val="00045B36"/>
    <w:rsid w:val="0004628A"/>
    <w:rsid w:val="000519C1"/>
    <w:rsid w:val="00053D44"/>
    <w:rsid w:val="000552B8"/>
    <w:rsid w:val="00055402"/>
    <w:rsid w:val="000556BA"/>
    <w:rsid w:val="00056465"/>
    <w:rsid w:val="00056A9E"/>
    <w:rsid w:val="00056B70"/>
    <w:rsid w:val="000572A3"/>
    <w:rsid w:val="000600AC"/>
    <w:rsid w:val="00061298"/>
    <w:rsid w:val="0006157B"/>
    <w:rsid w:val="000621D5"/>
    <w:rsid w:val="000634B7"/>
    <w:rsid w:val="00063F2E"/>
    <w:rsid w:val="00065D8E"/>
    <w:rsid w:val="0006657F"/>
    <w:rsid w:val="000666B8"/>
    <w:rsid w:val="00066DD6"/>
    <w:rsid w:val="00070218"/>
    <w:rsid w:val="000706DD"/>
    <w:rsid w:val="000707B4"/>
    <w:rsid w:val="00070CC7"/>
    <w:rsid w:val="00070F49"/>
    <w:rsid w:val="000719FC"/>
    <w:rsid w:val="00072DE9"/>
    <w:rsid w:val="00073112"/>
    <w:rsid w:val="00073184"/>
    <w:rsid w:val="000733D0"/>
    <w:rsid w:val="00073C25"/>
    <w:rsid w:val="00074D9F"/>
    <w:rsid w:val="00075848"/>
    <w:rsid w:val="0007621F"/>
    <w:rsid w:val="00076D89"/>
    <w:rsid w:val="00076FB5"/>
    <w:rsid w:val="00076FC1"/>
    <w:rsid w:val="000803B1"/>
    <w:rsid w:val="0008068A"/>
    <w:rsid w:val="00081D91"/>
    <w:rsid w:val="00084140"/>
    <w:rsid w:val="00084A10"/>
    <w:rsid w:val="00085654"/>
    <w:rsid w:val="00085721"/>
    <w:rsid w:val="00085C30"/>
    <w:rsid w:val="0008600A"/>
    <w:rsid w:val="00086028"/>
    <w:rsid w:val="00086BA3"/>
    <w:rsid w:val="00087799"/>
    <w:rsid w:val="00091FF5"/>
    <w:rsid w:val="0009210E"/>
    <w:rsid w:val="00092CC0"/>
    <w:rsid w:val="0009372B"/>
    <w:rsid w:val="0009455C"/>
    <w:rsid w:val="00096736"/>
    <w:rsid w:val="00096EE0"/>
    <w:rsid w:val="00097ED5"/>
    <w:rsid w:val="000A00DE"/>
    <w:rsid w:val="000A0B25"/>
    <w:rsid w:val="000A0BED"/>
    <w:rsid w:val="000A151F"/>
    <w:rsid w:val="000A18E1"/>
    <w:rsid w:val="000A26C9"/>
    <w:rsid w:val="000A3FDD"/>
    <w:rsid w:val="000A413F"/>
    <w:rsid w:val="000A4142"/>
    <w:rsid w:val="000A5354"/>
    <w:rsid w:val="000A5B1F"/>
    <w:rsid w:val="000A6912"/>
    <w:rsid w:val="000A71E6"/>
    <w:rsid w:val="000A74B0"/>
    <w:rsid w:val="000B0001"/>
    <w:rsid w:val="000B0052"/>
    <w:rsid w:val="000B01EF"/>
    <w:rsid w:val="000B0CF8"/>
    <w:rsid w:val="000B1132"/>
    <w:rsid w:val="000B1603"/>
    <w:rsid w:val="000B3999"/>
    <w:rsid w:val="000B4238"/>
    <w:rsid w:val="000B4252"/>
    <w:rsid w:val="000B50AE"/>
    <w:rsid w:val="000B5D37"/>
    <w:rsid w:val="000B5DDD"/>
    <w:rsid w:val="000B68A7"/>
    <w:rsid w:val="000B734C"/>
    <w:rsid w:val="000C0881"/>
    <w:rsid w:val="000C1E5D"/>
    <w:rsid w:val="000C48DC"/>
    <w:rsid w:val="000C5A6E"/>
    <w:rsid w:val="000C7FE2"/>
    <w:rsid w:val="000D01C5"/>
    <w:rsid w:val="000D052C"/>
    <w:rsid w:val="000D0FD4"/>
    <w:rsid w:val="000D3AE2"/>
    <w:rsid w:val="000D3E07"/>
    <w:rsid w:val="000D3F46"/>
    <w:rsid w:val="000D5319"/>
    <w:rsid w:val="000D58DC"/>
    <w:rsid w:val="000D699F"/>
    <w:rsid w:val="000D6F01"/>
    <w:rsid w:val="000D7548"/>
    <w:rsid w:val="000E098D"/>
    <w:rsid w:val="000E0D00"/>
    <w:rsid w:val="000E0F3D"/>
    <w:rsid w:val="000E175A"/>
    <w:rsid w:val="000E2481"/>
    <w:rsid w:val="000E2579"/>
    <w:rsid w:val="000E2B92"/>
    <w:rsid w:val="000E3557"/>
    <w:rsid w:val="000E4DE4"/>
    <w:rsid w:val="000E7BF2"/>
    <w:rsid w:val="000F2F03"/>
    <w:rsid w:val="000F3357"/>
    <w:rsid w:val="000F3647"/>
    <w:rsid w:val="000F410A"/>
    <w:rsid w:val="000F53C5"/>
    <w:rsid w:val="000F55D8"/>
    <w:rsid w:val="000F5CDD"/>
    <w:rsid w:val="000F66B8"/>
    <w:rsid w:val="001000ED"/>
    <w:rsid w:val="001009A7"/>
    <w:rsid w:val="00100BA2"/>
    <w:rsid w:val="00102701"/>
    <w:rsid w:val="00102DCD"/>
    <w:rsid w:val="0010417C"/>
    <w:rsid w:val="00106121"/>
    <w:rsid w:val="001061CF"/>
    <w:rsid w:val="0010620F"/>
    <w:rsid w:val="001068EE"/>
    <w:rsid w:val="00106B38"/>
    <w:rsid w:val="00110E4A"/>
    <w:rsid w:val="0011127B"/>
    <w:rsid w:val="0011142B"/>
    <w:rsid w:val="00112843"/>
    <w:rsid w:val="00112A02"/>
    <w:rsid w:val="00115631"/>
    <w:rsid w:val="00115D17"/>
    <w:rsid w:val="0011677F"/>
    <w:rsid w:val="00121073"/>
    <w:rsid w:val="001214DE"/>
    <w:rsid w:val="00121C7F"/>
    <w:rsid w:val="00121D85"/>
    <w:rsid w:val="00122E2F"/>
    <w:rsid w:val="0012349E"/>
    <w:rsid w:val="00126146"/>
    <w:rsid w:val="0012637D"/>
    <w:rsid w:val="00126569"/>
    <w:rsid w:val="00130495"/>
    <w:rsid w:val="00130E71"/>
    <w:rsid w:val="00132172"/>
    <w:rsid w:val="00134DA2"/>
    <w:rsid w:val="00135789"/>
    <w:rsid w:val="00135946"/>
    <w:rsid w:val="00135C16"/>
    <w:rsid w:val="00136186"/>
    <w:rsid w:val="00136743"/>
    <w:rsid w:val="00136A5C"/>
    <w:rsid w:val="00137CE1"/>
    <w:rsid w:val="00140F5D"/>
    <w:rsid w:val="00141E92"/>
    <w:rsid w:val="00145322"/>
    <w:rsid w:val="00145793"/>
    <w:rsid w:val="00145FD6"/>
    <w:rsid w:val="00146951"/>
    <w:rsid w:val="00146ACB"/>
    <w:rsid w:val="001511C7"/>
    <w:rsid w:val="001519AC"/>
    <w:rsid w:val="00151EE3"/>
    <w:rsid w:val="00152099"/>
    <w:rsid w:val="0015241C"/>
    <w:rsid w:val="001528A3"/>
    <w:rsid w:val="00152B85"/>
    <w:rsid w:val="00153120"/>
    <w:rsid w:val="00153504"/>
    <w:rsid w:val="0015414B"/>
    <w:rsid w:val="00155188"/>
    <w:rsid w:val="00155BE1"/>
    <w:rsid w:val="00156C17"/>
    <w:rsid w:val="0015760C"/>
    <w:rsid w:val="00157E86"/>
    <w:rsid w:val="00160128"/>
    <w:rsid w:val="00160B39"/>
    <w:rsid w:val="00160E2B"/>
    <w:rsid w:val="0016249C"/>
    <w:rsid w:val="001644C5"/>
    <w:rsid w:val="001649FD"/>
    <w:rsid w:val="00164AC6"/>
    <w:rsid w:val="00164BF8"/>
    <w:rsid w:val="0016567B"/>
    <w:rsid w:val="00167049"/>
    <w:rsid w:val="00167BA3"/>
    <w:rsid w:val="00167F85"/>
    <w:rsid w:val="00172096"/>
    <w:rsid w:val="001720F1"/>
    <w:rsid w:val="00172139"/>
    <w:rsid w:val="00172D6B"/>
    <w:rsid w:val="00173B90"/>
    <w:rsid w:val="001745AD"/>
    <w:rsid w:val="00174D14"/>
    <w:rsid w:val="00175AFA"/>
    <w:rsid w:val="001763A6"/>
    <w:rsid w:val="00176B73"/>
    <w:rsid w:val="00176E45"/>
    <w:rsid w:val="0017785C"/>
    <w:rsid w:val="00180E46"/>
    <w:rsid w:val="00182302"/>
    <w:rsid w:val="00183EC3"/>
    <w:rsid w:val="0018698D"/>
    <w:rsid w:val="00187C6E"/>
    <w:rsid w:val="001900F9"/>
    <w:rsid w:val="00191027"/>
    <w:rsid w:val="001918B0"/>
    <w:rsid w:val="0019197D"/>
    <w:rsid w:val="00192226"/>
    <w:rsid w:val="0019272D"/>
    <w:rsid w:val="0019318C"/>
    <w:rsid w:val="00193AAA"/>
    <w:rsid w:val="001A1AE5"/>
    <w:rsid w:val="001A1CFA"/>
    <w:rsid w:val="001A3583"/>
    <w:rsid w:val="001A3A7E"/>
    <w:rsid w:val="001A3AD1"/>
    <w:rsid w:val="001A463F"/>
    <w:rsid w:val="001A4CE2"/>
    <w:rsid w:val="001A6845"/>
    <w:rsid w:val="001A6CCD"/>
    <w:rsid w:val="001A6E68"/>
    <w:rsid w:val="001A7959"/>
    <w:rsid w:val="001B008C"/>
    <w:rsid w:val="001B27CD"/>
    <w:rsid w:val="001B2E24"/>
    <w:rsid w:val="001B2E41"/>
    <w:rsid w:val="001B3B90"/>
    <w:rsid w:val="001B4B84"/>
    <w:rsid w:val="001B5017"/>
    <w:rsid w:val="001B5890"/>
    <w:rsid w:val="001B6060"/>
    <w:rsid w:val="001B6D4D"/>
    <w:rsid w:val="001C0DC8"/>
    <w:rsid w:val="001C1394"/>
    <w:rsid w:val="001C1E3C"/>
    <w:rsid w:val="001C2370"/>
    <w:rsid w:val="001C320F"/>
    <w:rsid w:val="001C3481"/>
    <w:rsid w:val="001C3816"/>
    <w:rsid w:val="001C45E0"/>
    <w:rsid w:val="001C4A8D"/>
    <w:rsid w:val="001C56AB"/>
    <w:rsid w:val="001C7B95"/>
    <w:rsid w:val="001D024E"/>
    <w:rsid w:val="001D0728"/>
    <w:rsid w:val="001D0AAF"/>
    <w:rsid w:val="001D22A1"/>
    <w:rsid w:val="001D3A98"/>
    <w:rsid w:val="001D3D1F"/>
    <w:rsid w:val="001D4653"/>
    <w:rsid w:val="001D4862"/>
    <w:rsid w:val="001D515D"/>
    <w:rsid w:val="001D69DF"/>
    <w:rsid w:val="001E033A"/>
    <w:rsid w:val="001E1116"/>
    <w:rsid w:val="001E1D55"/>
    <w:rsid w:val="001E2D5C"/>
    <w:rsid w:val="001E403E"/>
    <w:rsid w:val="001E43A0"/>
    <w:rsid w:val="001E5330"/>
    <w:rsid w:val="001E795D"/>
    <w:rsid w:val="001F0C8A"/>
    <w:rsid w:val="001F2E37"/>
    <w:rsid w:val="001F3373"/>
    <w:rsid w:val="001F415C"/>
    <w:rsid w:val="001F5177"/>
    <w:rsid w:val="001F5E93"/>
    <w:rsid w:val="001F609C"/>
    <w:rsid w:val="001F682F"/>
    <w:rsid w:val="001F70DF"/>
    <w:rsid w:val="001F7696"/>
    <w:rsid w:val="001F77C3"/>
    <w:rsid w:val="001F796A"/>
    <w:rsid w:val="002046C8"/>
    <w:rsid w:val="002064A6"/>
    <w:rsid w:val="00206FC1"/>
    <w:rsid w:val="00207241"/>
    <w:rsid w:val="00210175"/>
    <w:rsid w:val="00210F99"/>
    <w:rsid w:val="0021217A"/>
    <w:rsid w:val="00212349"/>
    <w:rsid w:val="00213917"/>
    <w:rsid w:val="00213BDE"/>
    <w:rsid w:val="00213D6C"/>
    <w:rsid w:val="00215367"/>
    <w:rsid w:val="00215C8B"/>
    <w:rsid w:val="00216785"/>
    <w:rsid w:val="00217B0D"/>
    <w:rsid w:val="00217D20"/>
    <w:rsid w:val="00222595"/>
    <w:rsid w:val="00222631"/>
    <w:rsid w:val="00224F2B"/>
    <w:rsid w:val="002272A3"/>
    <w:rsid w:val="00230051"/>
    <w:rsid w:val="00230FE6"/>
    <w:rsid w:val="00231DD3"/>
    <w:rsid w:val="0023254C"/>
    <w:rsid w:val="0023330E"/>
    <w:rsid w:val="002333E0"/>
    <w:rsid w:val="00233D55"/>
    <w:rsid w:val="0023434B"/>
    <w:rsid w:val="00234EB3"/>
    <w:rsid w:val="00237082"/>
    <w:rsid w:val="0023756D"/>
    <w:rsid w:val="00237899"/>
    <w:rsid w:val="002401CF"/>
    <w:rsid w:val="0024088E"/>
    <w:rsid w:val="00241C71"/>
    <w:rsid w:val="00241FE0"/>
    <w:rsid w:val="002421CD"/>
    <w:rsid w:val="0024322F"/>
    <w:rsid w:val="0024381D"/>
    <w:rsid w:val="002444B8"/>
    <w:rsid w:val="00244D4F"/>
    <w:rsid w:val="00244E10"/>
    <w:rsid w:val="002451E5"/>
    <w:rsid w:val="00245376"/>
    <w:rsid w:val="00246743"/>
    <w:rsid w:val="00246E09"/>
    <w:rsid w:val="00246F7C"/>
    <w:rsid w:val="00247570"/>
    <w:rsid w:val="002506A1"/>
    <w:rsid w:val="00250C98"/>
    <w:rsid w:val="00251034"/>
    <w:rsid w:val="00253BD2"/>
    <w:rsid w:val="00253C2D"/>
    <w:rsid w:val="00253D89"/>
    <w:rsid w:val="00254100"/>
    <w:rsid w:val="002546CC"/>
    <w:rsid w:val="00254C71"/>
    <w:rsid w:val="0025553F"/>
    <w:rsid w:val="002564F7"/>
    <w:rsid w:val="00256C23"/>
    <w:rsid w:val="00257AE1"/>
    <w:rsid w:val="00257B92"/>
    <w:rsid w:val="00260132"/>
    <w:rsid w:val="00261938"/>
    <w:rsid w:val="00264542"/>
    <w:rsid w:val="00265762"/>
    <w:rsid w:val="00266445"/>
    <w:rsid w:val="00266888"/>
    <w:rsid w:val="002669C2"/>
    <w:rsid w:val="00267D94"/>
    <w:rsid w:val="00267EFA"/>
    <w:rsid w:val="0027155B"/>
    <w:rsid w:val="00271C65"/>
    <w:rsid w:val="0027246F"/>
    <w:rsid w:val="002728CA"/>
    <w:rsid w:val="00273421"/>
    <w:rsid w:val="0027374D"/>
    <w:rsid w:val="002739A1"/>
    <w:rsid w:val="002754B5"/>
    <w:rsid w:val="00276A5D"/>
    <w:rsid w:val="00276FDB"/>
    <w:rsid w:val="00283915"/>
    <w:rsid w:val="002841B2"/>
    <w:rsid w:val="002842B7"/>
    <w:rsid w:val="00284A3B"/>
    <w:rsid w:val="002850B9"/>
    <w:rsid w:val="00285F89"/>
    <w:rsid w:val="0028689E"/>
    <w:rsid w:val="0028728F"/>
    <w:rsid w:val="0029000D"/>
    <w:rsid w:val="002900E1"/>
    <w:rsid w:val="0029099B"/>
    <w:rsid w:val="002926E7"/>
    <w:rsid w:val="0029302B"/>
    <w:rsid w:val="00293A60"/>
    <w:rsid w:val="0029442A"/>
    <w:rsid w:val="00294F03"/>
    <w:rsid w:val="0029524D"/>
    <w:rsid w:val="002952D6"/>
    <w:rsid w:val="00296D4B"/>
    <w:rsid w:val="00297273"/>
    <w:rsid w:val="002A073F"/>
    <w:rsid w:val="002A15CE"/>
    <w:rsid w:val="002A2718"/>
    <w:rsid w:val="002A3503"/>
    <w:rsid w:val="002A3E31"/>
    <w:rsid w:val="002A49A2"/>
    <w:rsid w:val="002B0497"/>
    <w:rsid w:val="002B1066"/>
    <w:rsid w:val="002B22CF"/>
    <w:rsid w:val="002B342F"/>
    <w:rsid w:val="002B41C5"/>
    <w:rsid w:val="002B5610"/>
    <w:rsid w:val="002B5721"/>
    <w:rsid w:val="002B608A"/>
    <w:rsid w:val="002B6F5F"/>
    <w:rsid w:val="002B7004"/>
    <w:rsid w:val="002B71E0"/>
    <w:rsid w:val="002B7D53"/>
    <w:rsid w:val="002C0981"/>
    <w:rsid w:val="002C0E6A"/>
    <w:rsid w:val="002C17AD"/>
    <w:rsid w:val="002C212B"/>
    <w:rsid w:val="002C242C"/>
    <w:rsid w:val="002C2BFE"/>
    <w:rsid w:val="002C32B4"/>
    <w:rsid w:val="002C388E"/>
    <w:rsid w:val="002C3F60"/>
    <w:rsid w:val="002C4D75"/>
    <w:rsid w:val="002C5383"/>
    <w:rsid w:val="002C775F"/>
    <w:rsid w:val="002C78AE"/>
    <w:rsid w:val="002D09D3"/>
    <w:rsid w:val="002D2825"/>
    <w:rsid w:val="002D30D9"/>
    <w:rsid w:val="002D3160"/>
    <w:rsid w:val="002D44F9"/>
    <w:rsid w:val="002D4590"/>
    <w:rsid w:val="002D46BB"/>
    <w:rsid w:val="002D4B2F"/>
    <w:rsid w:val="002D5158"/>
    <w:rsid w:val="002D569C"/>
    <w:rsid w:val="002D6DAD"/>
    <w:rsid w:val="002D75B3"/>
    <w:rsid w:val="002E0660"/>
    <w:rsid w:val="002E0806"/>
    <w:rsid w:val="002E0A88"/>
    <w:rsid w:val="002E0B56"/>
    <w:rsid w:val="002E1680"/>
    <w:rsid w:val="002E38F6"/>
    <w:rsid w:val="002E38F8"/>
    <w:rsid w:val="002E4C18"/>
    <w:rsid w:val="002E5F98"/>
    <w:rsid w:val="002E64B5"/>
    <w:rsid w:val="002F0467"/>
    <w:rsid w:val="002F06AC"/>
    <w:rsid w:val="002F24E5"/>
    <w:rsid w:val="002F2EF5"/>
    <w:rsid w:val="002F330C"/>
    <w:rsid w:val="002F3753"/>
    <w:rsid w:val="002F3815"/>
    <w:rsid w:val="002F3ECA"/>
    <w:rsid w:val="002F4B36"/>
    <w:rsid w:val="002F4D35"/>
    <w:rsid w:val="002F4FED"/>
    <w:rsid w:val="002F5CBF"/>
    <w:rsid w:val="00300BCF"/>
    <w:rsid w:val="00301C95"/>
    <w:rsid w:val="003020A2"/>
    <w:rsid w:val="00302272"/>
    <w:rsid w:val="00303368"/>
    <w:rsid w:val="00303AC6"/>
    <w:rsid w:val="00303B08"/>
    <w:rsid w:val="003042E4"/>
    <w:rsid w:val="00306837"/>
    <w:rsid w:val="00307FC3"/>
    <w:rsid w:val="00311245"/>
    <w:rsid w:val="00312BE2"/>
    <w:rsid w:val="00313FF8"/>
    <w:rsid w:val="0031424D"/>
    <w:rsid w:val="0031689C"/>
    <w:rsid w:val="00316AF2"/>
    <w:rsid w:val="003207A0"/>
    <w:rsid w:val="00321400"/>
    <w:rsid w:val="003214AC"/>
    <w:rsid w:val="00324297"/>
    <w:rsid w:val="003255D1"/>
    <w:rsid w:val="00326417"/>
    <w:rsid w:val="0032698E"/>
    <w:rsid w:val="00326F9A"/>
    <w:rsid w:val="00327A55"/>
    <w:rsid w:val="00327DB0"/>
    <w:rsid w:val="00331EFF"/>
    <w:rsid w:val="00332C1D"/>
    <w:rsid w:val="00332F40"/>
    <w:rsid w:val="003331E7"/>
    <w:rsid w:val="0033332A"/>
    <w:rsid w:val="003339E6"/>
    <w:rsid w:val="003348FE"/>
    <w:rsid w:val="00334DCD"/>
    <w:rsid w:val="00335A42"/>
    <w:rsid w:val="00337943"/>
    <w:rsid w:val="003438A9"/>
    <w:rsid w:val="00343C82"/>
    <w:rsid w:val="003443B5"/>
    <w:rsid w:val="00345AD5"/>
    <w:rsid w:val="00345FF6"/>
    <w:rsid w:val="00350364"/>
    <w:rsid w:val="00350F68"/>
    <w:rsid w:val="0035190C"/>
    <w:rsid w:val="0035330F"/>
    <w:rsid w:val="00353D1B"/>
    <w:rsid w:val="00353F11"/>
    <w:rsid w:val="00354C68"/>
    <w:rsid w:val="003567CC"/>
    <w:rsid w:val="00356A9C"/>
    <w:rsid w:val="003575A9"/>
    <w:rsid w:val="00360F25"/>
    <w:rsid w:val="00361464"/>
    <w:rsid w:val="003615FA"/>
    <w:rsid w:val="00361C1D"/>
    <w:rsid w:val="00361EB4"/>
    <w:rsid w:val="00363203"/>
    <w:rsid w:val="00363887"/>
    <w:rsid w:val="00363C84"/>
    <w:rsid w:val="0036470E"/>
    <w:rsid w:val="0036703A"/>
    <w:rsid w:val="00370A44"/>
    <w:rsid w:val="00371C23"/>
    <w:rsid w:val="00371FEB"/>
    <w:rsid w:val="00375513"/>
    <w:rsid w:val="00375C7E"/>
    <w:rsid w:val="00377660"/>
    <w:rsid w:val="00377925"/>
    <w:rsid w:val="00377EDC"/>
    <w:rsid w:val="00380822"/>
    <w:rsid w:val="00380E0B"/>
    <w:rsid w:val="0038142B"/>
    <w:rsid w:val="00382A11"/>
    <w:rsid w:val="00385699"/>
    <w:rsid w:val="00386FB6"/>
    <w:rsid w:val="00387768"/>
    <w:rsid w:val="003877BB"/>
    <w:rsid w:val="003929E9"/>
    <w:rsid w:val="003932E4"/>
    <w:rsid w:val="00393C33"/>
    <w:rsid w:val="00394FE2"/>
    <w:rsid w:val="00395014"/>
    <w:rsid w:val="00395B31"/>
    <w:rsid w:val="003A138A"/>
    <w:rsid w:val="003A1BB4"/>
    <w:rsid w:val="003A281B"/>
    <w:rsid w:val="003A2DE6"/>
    <w:rsid w:val="003A4090"/>
    <w:rsid w:val="003A555E"/>
    <w:rsid w:val="003A5A9E"/>
    <w:rsid w:val="003A5EFC"/>
    <w:rsid w:val="003A6CFD"/>
    <w:rsid w:val="003A7E43"/>
    <w:rsid w:val="003B0F5B"/>
    <w:rsid w:val="003B13AE"/>
    <w:rsid w:val="003B3893"/>
    <w:rsid w:val="003B3AB9"/>
    <w:rsid w:val="003B3F7D"/>
    <w:rsid w:val="003B422E"/>
    <w:rsid w:val="003B5D61"/>
    <w:rsid w:val="003B6B62"/>
    <w:rsid w:val="003C0A1C"/>
    <w:rsid w:val="003C1283"/>
    <w:rsid w:val="003C1A19"/>
    <w:rsid w:val="003C1DC6"/>
    <w:rsid w:val="003C223C"/>
    <w:rsid w:val="003C2AA4"/>
    <w:rsid w:val="003C3112"/>
    <w:rsid w:val="003C47C8"/>
    <w:rsid w:val="003C5AEB"/>
    <w:rsid w:val="003C604F"/>
    <w:rsid w:val="003C6F6F"/>
    <w:rsid w:val="003D1A3D"/>
    <w:rsid w:val="003D20CF"/>
    <w:rsid w:val="003D2CB9"/>
    <w:rsid w:val="003D55B6"/>
    <w:rsid w:val="003D72D5"/>
    <w:rsid w:val="003D7C10"/>
    <w:rsid w:val="003D7EEF"/>
    <w:rsid w:val="003E062C"/>
    <w:rsid w:val="003E209C"/>
    <w:rsid w:val="003E462F"/>
    <w:rsid w:val="003E476D"/>
    <w:rsid w:val="003E484C"/>
    <w:rsid w:val="003E4A8F"/>
    <w:rsid w:val="003F0593"/>
    <w:rsid w:val="003F077F"/>
    <w:rsid w:val="003F17AE"/>
    <w:rsid w:val="003F27AE"/>
    <w:rsid w:val="003F2B1F"/>
    <w:rsid w:val="003F38C0"/>
    <w:rsid w:val="003F3995"/>
    <w:rsid w:val="003F5AB9"/>
    <w:rsid w:val="003F7FC7"/>
    <w:rsid w:val="004010A8"/>
    <w:rsid w:val="00401513"/>
    <w:rsid w:val="00401CA4"/>
    <w:rsid w:val="00402472"/>
    <w:rsid w:val="00402A7E"/>
    <w:rsid w:val="00402E05"/>
    <w:rsid w:val="00403053"/>
    <w:rsid w:val="00403295"/>
    <w:rsid w:val="004045C1"/>
    <w:rsid w:val="00404820"/>
    <w:rsid w:val="00406184"/>
    <w:rsid w:val="004063EE"/>
    <w:rsid w:val="004066D7"/>
    <w:rsid w:val="00406740"/>
    <w:rsid w:val="00406A4D"/>
    <w:rsid w:val="00406E54"/>
    <w:rsid w:val="00407602"/>
    <w:rsid w:val="004105F4"/>
    <w:rsid w:val="004108C4"/>
    <w:rsid w:val="00410C70"/>
    <w:rsid w:val="00411680"/>
    <w:rsid w:val="00411C46"/>
    <w:rsid w:val="00412054"/>
    <w:rsid w:val="00412B60"/>
    <w:rsid w:val="00412CD1"/>
    <w:rsid w:val="00413714"/>
    <w:rsid w:val="00413BF4"/>
    <w:rsid w:val="004144E3"/>
    <w:rsid w:val="00415666"/>
    <w:rsid w:val="00415BFB"/>
    <w:rsid w:val="004168C7"/>
    <w:rsid w:val="00416B05"/>
    <w:rsid w:val="00420E1C"/>
    <w:rsid w:val="004211BC"/>
    <w:rsid w:val="00421E22"/>
    <w:rsid w:val="004225B4"/>
    <w:rsid w:val="00424089"/>
    <w:rsid w:val="00424EA2"/>
    <w:rsid w:val="00424EDD"/>
    <w:rsid w:val="00425085"/>
    <w:rsid w:val="00427367"/>
    <w:rsid w:val="00427F2F"/>
    <w:rsid w:val="0043032C"/>
    <w:rsid w:val="004311E9"/>
    <w:rsid w:val="00432C64"/>
    <w:rsid w:val="00433562"/>
    <w:rsid w:val="00435384"/>
    <w:rsid w:val="00435C97"/>
    <w:rsid w:val="00435CEC"/>
    <w:rsid w:val="00437BC3"/>
    <w:rsid w:val="00440980"/>
    <w:rsid w:val="004409CF"/>
    <w:rsid w:val="004421F5"/>
    <w:rsid w:val="004429DC"/>
    <w:rsid w:val="004431AB"/>
    <w:rsid w:val="00443C87"/>
    <w:rsid w:val="00444BA5"/>
    <w:rsid w:val="00445BBA"/>
    <w:rsid w:val="00446B6E"/>
    <w:rsid w:val="00446BE1"/>
    <w:rsid w:val="00446FF7"/>
    <w:rsid w:val="00447F1A"/>
    <w:rsid w:val="004510AF"/>
    <w:rsid w:val="004520D2"/>
    <w:rsid w:val="00452424"/>
    <w:rsid w:val="00452C6D"/>
    <w:rsid w:val="0045575B"/>
    <w:rsid w:val="00460080"/>
    <w:rsid w:val="00460B3D"/>
    <w:rsid w:val="00460EB1"/>
    <w:rsid w:val="0046144D"/>
    <w:rsid w:val="004625C7"/>
    <w:rsid w:val="00462F60"/>
    <w:rsid w:val="00464291"/>
    <w:rsid w:val="00464D8E"/>
    <w:rsid w:val="00465375"/>
    <w:rsid w:val="004654E0"/>
    <w:rsid w:val="004660E8"/>
    <w:rsid w:val="0046719D"/>
    <w:rsid w:val="00467E3B"/>
    <w:rsid w:val="00470860"/>
    <w:rsid w:val="00470B07"/>
    <w:rsid w:val="004712DC"/>
    <w:rsid w:val="004729EC"/>
    <w:rsid w:val="00472FF7"/>
    <w:rsid w:val="004765F3"/>
    <w:rsid w:val="0047668A"/>
    <w:rsid w:val="00480721"/>
    <w:rsid w:val="00480A73"/>
    <w:rsid w:val="004815B3"/>
    <w:rsid w:val="0048165E"/>
    <w:rsid w:val="00482B2F"/>
    <w:rsid w:val="00483707"/>
    <w:rsid w:val="00485C30"/>
    <w:rsid w:val="0048627F"/>
    <w:rsid w:val="00486874"/>
    <w:rsid w:val="00490F88"/>
    <w:rsid w:val="0049103F"/>
    <w:rsid w:val="00492730"/>
    <w:rsid w:val="00493029"/>
    <w:rsid w:val="004939C0"/>
    <w:rsid w:val="0049424B"/>
    <w:rsid w:val="00495152"/>
    <w:rsid w:val="004959D3"/>
    <w:rsid w:val="00496CB5"/>
    <w:rsid w:val="00497A9B"/>
    <w:rsid w:val="004A0131"/>
    <w:rsid w:val="004A2BD3"/>
    <w:rsid w:val="004A2E4C"/>
    <w:rsid w:val="004A33C0"/>
    <w:rsid w:val="004A4B1E"/>
    <w:rsid w:val="004A517E"/>
    <w:rsid w:val="004A51AC"/>
    <w:rsid w:val="004A6DA7"/>
    <w:rsid w:val="004B00F1"/>
    <w:rsid w:val="004B0473"/>
    <w:rsid w:val="004B088F"/>
    <w:rsid w:val="004B0CC7"/>
    <w:rsid w:val="004B181F"/>
    <w:rsid w:val="004B331B"/>
    <w:rsid w:val="004B3922"/>
    <w:rsid w:val="004B4C3D"/>
    <w:rsid w:val="004B66C1"/>
    <w:rsid w:val="004B6EF2"/>
    <w:rsid w:val="004B70AB"/>
    <w:rsid w:val="004C2293"/>
    <w:rsid w:val="004C26BC"/>
    <w:rsid w:val="004C32E4"/>
    <w:rsid w:val="004C5037"/>
    <w:rsid w:val="004C5391"/>
    <w:rsid w:val="004C5B05"/>
    <w:rsid w:val="004C637F"/>
    <w:rsid w:val="004C65C4"/>
    <w:rsid w:val="004C777C"/>
    <w:rsid w:val="004D08EC"/>
    <w:rsid w:val="004D32E6"/>
    <w:rsid w:val="004D34A0"/>
    <w:rsid w:val="004D4434"/>
    <w:rsid w:val="004D4CD7"/>
    <w:rsid w:val="004D4D18"/>
    <w:rsid w:val="004D5BB5"/>
    <w:rsid w:val="004D721C"/>
    <w:rsid w:val="004D76DD"/>
    <w:rsid w:val="004D7855"/>
    <w:rsid w:val="004E04FF"/>
    <w:rsid w:val="004E2632"/>
    <w:rsid w:val="004E26A3"/>
    <w:rsid w:val="004E34A5"/>
    <w:rsid w:val="004E428A"/>
    <w:rsid w:val="004E4603"/>
    <w:rsid w:val="004E50DA"/>
    <w:rsid w:val="004F01DB"/>
    <w:rsid w:val="004F0E5A"/>
    <w:rsid w:val="004F1009"/>
    <w:rsid w:val="004F1D55"/>
    <w:rsid w:val="004F1E4E"/>
    <w:rsid w:val="004F33EE"/>
    <w:rsid w:val="004F3C9A"/>
    <w:rsid w:val="004F3FEE"/>
    <w:rsid w:val="004F4A0B"/>
    <w:rsid w:val="004F5C1B"/>
    <w:rsid w:val="004F70DC"/>
    <w:rsid w:val="00500504"/>
    <w:rsid w:val="00501280"/>
    <w:rsid w:val="005016E4"/>
    <w:rsid w:val="0050210B"/>
    <w:rsid w:val="005035EB"/>
    <w:rsid w:val="00503848"/>
    <w:rsid w:val="00504BCC"/>
    <w:rsid w:val="00505AB4"/>
    <w:rsid w:val="00505FCF"/>
    <w:rsid w:val="0051080F"/>
    <w:rsid w:val="00510A01"/>
    <w:rsid w:val="00512488"/>
    <w:rsid w:val="00512B04"/>
    <w:rsid w:val="00513CF2"/>
    <w:rsid w:val="00514529"/>
    <w:rsid w:val="00514557"/>
    <w:rsid w:val="005161C0"/>
    <w:rsid w:val="00516290"/>
    <w:rsid w:val="00516424"/>
    <w:rsid w:val="00516799"/>
    <w:rsid w:val="00516882"/>
    <w:rsid w:val="00516EE3"/>
    <w:rsid w:val="005170BE"/>
    <w:rsid w:val="00517485"/>
    <w:rsid w:val="00517543"/>
    <w:rsid w:val="00520539"/>
    <w:rsid w:val="00520B15"/>
    <w:rsid w:val="00521BF0"/>
    <w:rsid w:val="005226D6"/>
    <w:rsid w:val="00522A89"/>
    <w:rsid w:val="00523D0F"/>
    <w:rsid w:val="00525D1C"/>
    <w:rsid w:val="005265EB"/>
    <w:rsid w:val="0052681E"/>
    <w:rsid w:val="00531DFA"/>
    <w:rsid w:val="005330B4"/>
    <w:rsid w:val="00533E9A"/>
    <w:rsid w:val="0053407F"/>
    <w:rsid w:val="005345E9"/>
    <w:rsid w:val="00534998"/>
    <w:rsid w:val="00535913"/>
    <w:rsid w:val="00535B3A"/>
    <w:rsid w:val="00536B17"/>
    <w:rsid w:val="005375A2"/>
    <w:rsid w:val="00540D84"/>
    <w:rsid w:val="005411C8"/>
    <w:rsid w:val="0054163E"/>
    <w:rsid w:val="00541CA2"/>
    <w:rsid w:val="0054259F"/>
    <w:rsid w:val="00542CF2"/>
    <w:rsid w:val="005435F1"/>
    <w:rsid w:val="00546173"/>
    <w:rsid w:val="0054624A"/>
    <w:rsid w:val="005462F3"/>
    <w:rsid w:val="0055060F"/>
    <w:rsid w:val="00554A0C"/>
    <w:rsid w:val="00554E13"/>
    <w:rsid w:val="00554FEE"/>
    <w:rsid w:val="005557E8"/>
    <w:rsid w:val="0055611A"/>
    <w:rsid w:val="0055614D"/>
    <w:rsid w:val="0055757F"/>
    <w:rsid w:val="005577A7"/>
    <w:rsid w:val="00560CF7"/>
    <w:rsid w:val="00561743"/>
    <w:rsid w:val="0056319A"/>
    <w:rsid w:val="00564F8E"/>
    <w:rsid w:val="00566119"/>
    <w:rsid w:val="00571B68"/>
    <w:rsid w:val="00572542"/>
    <w:rsid w:val="005726C8"/>
    <w:rsid w:val="00573012"/>
    <w:rsid w:val="005733E6"/>
    <w:rsid w:val="00573E36"/>
    <w:rsid w:val="005748D3"/>
    <w:rsid w:val="005757A1"/>
    <w:rsid w:val="005758D9"/>
    <w:rsid w:val="00575F93"/>
    <w:rsid w:val="0057614B"/>
    <w:rsid w:val="005770C5"/>
    <w:rsid w:val="00577A86"/>
    <w:rsid w:val="00577C93"/>
    <w:rsid w:val="00580332"/>
    <w:rsid w:val="00582BB8"/>
    <w:rsid w:val="00582FB0"/>
    <w:rsid w:val="00583B1C"/>
    <w:rsid w:val="00583FE9"/>
    <w:rsid w:val="00585A43"/>
    <w:rsid w:val="00585E3A"/>
    <w:rsid w:val="00586314"/>
    <w:rsid w:val="005869E2"/>
    <w:rsid w:val="00590246"/>
    <w:rsid w:val="00590339"/>
    <w:rsid w:val="00590AA9"/>
    <w:rsid w:val="005913C3"/>
    <w:rsid w:val="00591701"/>
    <w:rsid w:val="005919C8"/>
    <w:rsid w:val="00593421"/>
    <w:rsid w:val="005A229C"/>
    <w:rsid w:val="005A2B15"/>
    <w:rsid w:val="005A3A3A"/>
    <w:rsid w:val="005A4842"/>
    <w:rsid w:val="005A4B05"/>
    <w:rsid w:val="005A626E"/>
    <w:rsid w:val="005A638F"/>
    <w:rsid w:val="005A64F3"/>
    <w:rsid w:val="005A7825"/>
    <w:rsid w:val="005B20D8"/>
    <w:rsid w:val="005B3BF3"/>
    <w:rsid w:val="005B4218"/>
    <w:rsid w:val="005B42BD"/>
    <w:rsid w:val="005B4B04"/>
    <w:rsid w:val="005B50C9"/>
    <w:rsid w:val="005B527A"/>
    <w:rsid w:val="005B52E2"/>
    <w:rsid w:val="005B5A91"/>
    <w:rsid w:val="005B6008"/>
    <w:rsid w:val="005B621B"/>
    <w:rsid w:val="005B7208"/>
    <w:rsid w:val="005C012A"/>
    <w:rsid w:val="005C0CEC"/>
    <w:rsid w:val="005C1B17"/>
    <w:rsid w:val="005C43E6"/>
    <w:rsid w:val="005C467A"/>
    <w:rsid w:val="005C748E"/>
    <w:rsid w:val="005D0119"/>
    <w:rsid w:val="005D09E4"/>
    <w:rsid w:val="005D0EA5"/>
    <w:rsid w:val="005D1A26"/>
    <w:rsid w:val="005D216E"/>
    <w:rsid w:val="005D26E1"/>
    <w:rsid w:val="005D345B"/>
    <w:rsid w:val="005D4AB2"/>
    <w:rsid w:val="005D5C2A"/>
    <w:rsid w:val="005D76CD"/>
    <w:rsid w:val="005E0208"/>
    <w:rsid w:val="005E26A0"/>
    <w:rsid w:val="005E4967"/>
    <w:rsid w:val="005E58D1"/>
    <w:rsid w:val="005E64FE"/>
    <w:rsid w:val="005E6F19"/>
    <w:rsid w:val="005F06C1"/>
    <w:rsid w:val="005F3781"/>
    <w:rsid w:val="005F45B3"/>
    <w:rsid w:val="005F472E"/>
    <w:rsid w:val="005F4E55"/>
    <w:rsid w:val="005F5CAB"/>
    <w:rsid w:val="005F5DB0"/>
    <w:rsid w:val="005F72DA"/>
    <w:rsid w:val="00600815"/>
    <w:rsid w:val="00604EAB"/>
    <w:rsid w:val="006055C5"/>
    <w:rsid w:val="00610077"/>
    <w:rsid w:val="006100AA"/>
    <w:rsid w:val="0061035B"/>
    <w:rsid w:val="00610924"/>
    <w:rsid w:val="00611DED"/>
    <w:rsid w:val="00611EFB"/>
    <w:rsid w:val="00613DBF"/>
    <w:rsid w:val="00614AC7"/>
    <w:rsid w:val="00615640"/>
    <w:rsid w:val="006163CB"/>
    <w:rsid w:val="00616E0B"/>
    <w:rsid w:val="006227BD"/>
    <w:rsid w:val="0062375E"/>
    <w:rsid w:val="00627331"/>
    <w:rsid w:val="0062737B"/>
    <w:rsid w:val="00631622"/>
    <w:rsid w:val="00633833"/>
    <w:rsid w:val="00640A05"/>
    <w:rsid w:val="00641B76"/>
    <w:rsid w:val="00642323"/>
    <w:rsid w:val="00642931"/>
    <w:rsid w:val="006430E0"/>
    <w:rsid w:val="0064320D"/>
    <w:rsid w:val="00643C75"/>
    <w:rsid w:val="006448BF"/>
    <w:rsid w:val="00644C28"/>
    <w:rsid w:val="00645DEA"/>
    <w:rsid w:val="006462B3"/>
    <w:rsid w:val="006478D0"/>
    <w:rsid w:val="00650229"/>
    <w:rsid w:val="006505D7"/>
    <w:rsid w:val="0065095B"/>
    <w:rsid w:val="00651D92"/>
    <w:rsid w:val="00652B88"/>
    <w:rsid w:val="00652BE1"/>
    <w:rsid w:val="00655955"/>
    <w:rsid w:val="00655A53"/>
    <w:rsid w:val="0066095D"/>
    <w:rsid w:val="00661206"/>
    <w:rsid w:val="00661790"/>
    <w:rsid w:val="00661C5D"/>
    <w:rsid w:val="00662E04"/>
    <w:rsid w:val="006630CF"/>
    <w:rsid w:val="00663C99"/>
    <w:rsid w:val="00664F12"/>
    <w:rsid w:val="006655ED"/>
    <w:rsid w:val="00665CB9"/>
    <w:rsid w:val="006668AD"/>
    <w:rsid w:val="006669A6"/>
    <w:rsid w:val="00667BDD"/>
    <w:rsid w:val="0067022F"/>
    <w:rsid w:val="006710DE"/>
    <w:rsid w:val="00671E77"/>
    <w:rsid w:val="00672856"/>
    <w:rsid w:val="00674B94"/>
    <w:rsid w:val="00677664"/>
    <w:rsid w:val="00677747"/>
    <w:rsid w:val="00677A45"/>
    <w:rsid w:val="00681581"/>
    <w:rsid w:val="00681D44"/>
    <w:rsid w:val="0068286F"/>
    <w:rsid w:val="00684352"/>
    <w:rsid w:val="00685330"/>
    <w:rsid w:val="00685DDA"/>
    <w:rsid w:val="00685E76"/>
    <w:rsid w:val="0068683C"/>
    <w:rsid w:val="0068781C"/>
    <w:rsid w:val="0069194D"/>
    <w:rsid w:val="00691E1A"/>
    <w:rsid w:val="006923BF"/>
    <w:rsid w:val="00692531"/>
    <w:rsid w:val="006947E6"/>
    <w:rsid w:val="00694C25"/>
    <w:rsid w:val="006952BA"/>
    <w:rsid w:val="00695A20"/>
    <w:rsid w:val="006961B9"/>
    <w:rsid w:val="00696A88"/>
    <w:rsid w:val="006A00F5"/>
    <w:rsid w:val="006A0A7B"/>
    <w:rsid w:val="006A0C03"/>
    <w:rsid w:val="006A13EB"/>
    <w:rsid w:val="006A1DE4"/>
    <w:rsid w:val="006A2DF3"/>
    <w:rsid w:val="006A5B4B"/>
    <w:rsid w:val="006A7252"/>
    <w:rsid w:val="006B03A3"/>
    <w:rsid w:val="006B0A8E"/>
    <w:rsid w:val="006B0F57"/>
    <w:rsid w:val="006B1D4D"/>
    <w:rsid w:val="006B2286"/>
    <w:rsid w:val="006B3658"/>
    <w:rsid w:val="006B3D62"/>
    <w:rsid w:val="006B5AFA"/>
    <w:rsid w:val="006B625C"/>
    <w:rsid w:val="006B6950"/>
    <w:rsid w:val="006B7277"/>
    <w:rsid w:val="006B740C"/>
    <w:rsid w:val="006B74FE"/>
    <w:rsid w:val="006C0E58"/>
    <w:rsid w:val="006C1C13"/>
    <w:rsid w:val="006C1CD0"/>
    <w:rsid w:val="006C29B7"/>
    <w:rsid w:val="006C2D3C"/>
    <w:rsid w:val="006C4B8D"/>
    <w:rsid w:val="006C551D"/>
    <w:rsid w:val="006C5699"/>
    <w:rsid w:val="006C5739"/>
    <w:rsid w:val="006C7231"/>
    <w:rsid w:val="006C7AA2"/>
    <w:rsid w:val="006D1E9D"/>
    <w:rsid w:val="006D3625"/>
    <w:rsid w:val="006D433B"/>
    <w:rsid w:val="006D483D"/>
    <w:rsid w:val="006D603E"/>
    <w:rsid w:val="006D61A7"/>
    <w:rsid w:val="006D72EA"/>
    <w:rsid w:val="006D7CB5"/>
    <w:rsid w:val="006E226C"/>
    <w:rsid w:val="006E2F89"/>
    <w:rsid w:val="006E33D5"/>
    <w:rsid w:val="006E34D0"/>
    <w:rsid w:val="006E3913"/>
    <w:rsid w:val="006E4BFA"/>
    <w:rsid w:val="006E5D6C"/>
    <w:rsid w:val="006E5EE5"/>
    <w:rsid w:val="006E6E16"/>
    <w:rsid w:val="006E6FCD"/>
    <w:rsid w:val="006E75E4"/>
    <w:rsid w:val="006F0A3B"/>
    <w:rsid w:val="006F0BEA"/>
    <w:rsid w:val="006F33B6"/>
    <w:rsid w:val="006F579D"/>
    <w:rsid w:val="006F6D0D"/>
    <w:rsid w:val="006F778A"/>
    <w:rsid w:val="007004C8"/>
    <w:rsid w:val="00700F0F"/>
    <w:rsid w:val="0070110B"/>
    <w:rsid w:val="00701126"/>
    <w:rsid w:val="007049AE"/>
    <w:rsid w:val="00704E88"/>
    <w:rsid w:val="00704EC6"/>
    <w:rsid w:val="007054D6"/>
    <w:rsid w:val="00707BAB"/>
    <w:rsid w:val="00710215"/>
    <w:rsid w:val="00710444"/>
    <w:rsid w:val="00711502"/>
    <w:rsid w:val="00711B93"/>
    <w:rsid w:val="007130EA"/>
    <w:rsid w:val="0071344B"/>
    <w:rsid w:val="0071353B"/>
    <w:rsid w:val="00713975"/>
    <w:rsid w:val="007141F6"/>
    <w:rsid w:val="007145EC"/>
    <w:rsid w:val="00714C0B"/>
    <w:rsid w:val="00714DAF"/>
    <w:rsid w:val="0071535C"/>
    <w:rsid w:val="00715DBF"/>
    <w:rsid w:val="0071701D"/>
    <w:rsid w:val="007170F8"/>
    <w:rsid w:val="00720A0D"/>
    <w:rsid w:val="00721554"/>
    <w:rsid w:val="00721A58"/>
    <w:rsid w:val="00722DED"/>
    <w:rsid w:val="00723579"/>
    <w:rsid w:val="00723754"/>
    <w:rsid w:val="00725BD1"/>
    <w:rsid w:val="00725C28"/>
    <w:rsid w:val="007262E7"/>
    <w:rsid w:val="007263C1"/>
    <w:rsid w:val="00726CA1"/>
    <w:rsid w:val="00730C4E"/>
    <w:rsid w:val="0073142D"/>
    <w:rsid w:val="00731B5A"/>
    <w:rsid w:val="007337E1"/>
    <w:rsid w:val="007340F0"/>
    <w:rsid w:val="00734A59"/>
    <w:rsid w:val="007365E7"/>
    <w:rsid w:val="0073774F"/>
    <w:rsid w:val="00741177"/>
    <w:rsid w:val="00741792"/>
    <w:rsid w:val="00741B76"/>
    <w:rsid w:val="00741E49"/>
    <w:rsid w:val="00741EF7"/>
    <w:rsid w:val="00741F09"/>
    <w:rsid w:val="00742427"/>
    <w:rsid w:val="007439DE"/>
    <w:rsid w:val="0074642C"/>
    <w:rsid w:val="007470E2"/>
    <w:rsid w:val="00747416"/>
    <w:rsid w:val="00750FF1"/>
    <w:rsid w:val="00751C87"/>
    <w:rsid w:val="00752DC7"/>
    <w:rsid w:val="0075374A"/>
    <w:rsid w:val="00755801"/>
    <w:rsid w:val="007559A5"/>
    <w:rsid w:val="0075660A"/>
    <w:rsid w:val="00756D2B"/>
    <w:rsid w:val="007570FE"/>
    <w:rsid w:val="00757575"/>
    <w:rsid w:val="00760B12"/>
    <w:rsid w:val="007615FC"/>
    <w:rsid w:val="0076323E"/>
    <w:rsid w:val="00763F7E"/>
    <w:rsid w:val="00764D42"/>
    <w:rsid w:val="00765502"/>
    <w:rsid w:val="007663DA"/>
    <w:rsid w:val="0077079C"/>
    <w:rsid w:val="007708D0"/>
    <w:rsid w:val="00772C62"/>
    <w:rsid w:val="00773908"/>
    <w:rsid w:val="007749F0"/>
    <w:rsid w:val="00774D07"/>
    <w:rsid w:val="0077570F"/>
    <w:rsid w:val="0077700E"/>
    <w:rsid w:val="00777B2D"/>
    <w:rsid w:val="00782446"/>
    <w:rsid w:val="007825D4"/>
    <w:rsid w:val="00785236"/>
    <w:rsid w:val="0078559C"/>
    <w:rsid w:val="007874E2"/>
    <w:rsid w:val="00790206"/>
    <w:rsid w:val="00790E61"/>
    <w:rsid w:val="007914A7"/>
    <w:rsid w:val="0079172B"/>
    <w:rsid w:val="00792AA9"/>
    <w:rsid w:val="00792E1A"/>
    <w:rsid w:val="007937EF"/>
    <w:rsid w:val="00793944"/>
    <w:rsid w:val="00794D70"/>
    <w:rsid w:val="007952B6"/>
    <w:rsid w:val="00795598"/>
    <w:rsid w:val="007A0E62"/>
    <w:rsid w:val="007A0F1F"/>
    <w:rsid w:val="007A4098"/>
    <w:rsid w:val="007A574A"/>
    <w:rsid w:val="007A5EFF"/>
    <w:rsid w:val="007A6404"/>
    <w:rsid w:val="007A7BB1"/>
    <w:rsid w:val="007B0880"/>
    <w:rsid w:val="007B1031"/>
    <w:rsid w:val="007B2C95"/>
    <w:rsid w:val="007B3380"/>
    <w:rsid w:val="007B3EB0"/>
    <w:rsid w:val="007B40EF"/>
    <w:rsid w:val="007B5CA0"/>
    <w:rsid w:val="007B7DDA"/>
    <w:rsid w:val="007C2345"/>
    <w:rsid w:val="007C25D6"/>
    <w:rsid w:val="007C3D00"/>
    <w:rsid w:val="007C483C"/>
    <w:rsid w:val="007C514A"/>
    <w:rsid w:val="007C52C5"/>
    <w:rsid w:val="007C654E"/>
    <w:rsid w:val="007C7BDB"/>
    <w:rsid w:val="007D0197"/>
    <w:rsid w:val="007D0995"/>
    <w:rsid w:val="007D204A"/>
    <w:rsid w:val="007D2372"/>
    <w:rsid w:val="007D290F"/>
    <w:rsid w:val="007D33BB"/>
    <w:rsid w:val="007D41FF"/>
    <w:rsid w:val="007D4721"/>
    <w:rsid w:val="007D570E"/>
    <w:rsid w:val="007D64CC"/>
    <w:rsid w:val="007D7B37"/>
    <w:rsid w:val="007E3952"/>
    <w:rsid w:val="007E421E"/>
    <w:rsid w:val="007F05C2"/>
    <w:rsid w:val="007F16F2"/>
    <w:rsid w:val="007F18AF"/>
    <w:rsid w:val="007F1EE0"/>
    <w:rsid w:val="007F2D18"/>
    <w:rsid w:val="007F2F9D"/>
    <w:rsid w:val="007F3573"/>
    <w:rsid w:val="007F5C14"/>
    <w:rsid w:val="007F5DD0"/>
    <w:rsid w:val="007F5E74"/>
    <w:rsid w:val="0080202C"/>
    <w:rsid w:val="00802844"/>
    <w:rsid w:val="00803992"/>
    <w:rsid w:val="00803BCF"/>
    <w:rsid w:val="0080409B"/>
    <w:rsid w:val="008040BE"/>
    <w:rsid w:val="008052AB"/>
    <w:rsid w:val="008057D7"/>
    <w:rsid w:val="00807A40"/>
    <w:rsid w:val="00807D15"/>
    <w:rsid w:val="00810A20"/>
    <w:rsid w:val="00810C95"/>
    <w:rsid w:val="00810FC2"/>
    <w:rsid w:val="00810FDD"/>
    <w:rsid w:val="008127E9"/>
    <w:rsid w:val="0081495E"/>
    <w:rsid w:val="00814B38"/>
    <w:rsid w:val="00814EE1"/>
    <w:rsid w:val="00815B02"/>
    <w:rsid w:val="008160FD"/>
    <w:rsid w:val="00816121"/>
    <w:rsid w:val="00816719"/>
    <w:rsid w:val="008201F1"/>
    <w:rsid w:val="008206AB"/>
    <w:rsid w:val="00820FD2"/>
    <w:rsid w:val="00821494"/>
    <w:rsid w:val="00821F5E"/>
    <w:rsid w:val="00827A04"/>
    <w:rsid w:val="00827A77"/>
    <w:rsid w:val="00827DD3"/>
    <w:rsid w:val="008303B1"/>
    <w:rsid w:val="00830E55"/>
    <w:rsid w:val="00831D93"/>
    <w:rsid w:val="008325FE"/>
    <w:rsid w:val="00832A23"/>
    <w:rsid w:val="00833ACF"/>
    <w:rsid w:val="00834506"/>
    <w:rsid w:val="00835010"/>
    <w:rsid w:val="008351A4"/>
    <w:rsid w:val="008361FC"/>
    <w:rsid w:val="008367DC"/>
    <w:rsid w:val="0083730D"/>
    <w:rsid w:val="00837DEF"/>
    <w:rsid w:val="00840001"/>
    <w:rsid w:val="0084067B"/>
    <w:rsid w:val="00840F8E"/>
    <w:rsid w:val="0084175F"/>
    <w:rsid w:val="00841D54"/>
    <w:rsid w:val="00841F97"/>
    <w:rsid w:val="00842BE6"/>
    <w:rsid w:val="00843420"/>
    <w:rsid w:val="00843740"/>
    <w:rsid w:val="00844E96"/>
    <w:rsid w:val="00844EC1"/>
    <w:rsid w:val="00845C56"/>
    <w:rsid w:val="0084656B"/>
    <w:rsid w:val="00851033"/>
    <w:rsid w:val="00851850"/>
    <w:rsid w:val="00851D0D"/>
    <w:rsid w:val="00853711"/>
    <w:rsid w:val="0085409A"/>
    <w:rsid w:val="008551F3"/>
    <w:rsid w:val="00855E1F"/>
    <w:rsid w:val="00860353"/>
    <w:rsid w:val="008604C4"/>
    <w:rsid w:val="0086109A"/>
    <w:rsid w:val="00861F77"/>
    <w:rsid w:val="00863657"/>
    <w:rsid w:val="00865453"/>
    <w:rsid w:val="00866799"/>
    <w:rsid w:val="008671F2"/>
    <w:rsid w:val="0087097C"/>
    <w:rsid w:val="0087120E"/>
    <w:rsid w:val="00871C89"/>
    <w:rsid w:val="00872E6C"/>
    <w:rsid w:val="0087372C"/>
    <w:rsid w:val="00873E08"/>
    <w:rsid w:val="00873E4D"/>
    <w:rsid w:val="00876C11"/>
    <w:rsid w:val="00877193"/>
    <w:rsid w:val="00881C1F"/>
    <w:rsid w:val="00882C32"/>
    <w:rsid w:val="0088343A"/>
    <w:rsid w:val="00884749"/>
    <w:rsid w:val="00887A88"/>
    <w:rsid w:val="00890924"/>
    <w:rsid w:val="008916C4"/>
    <w:rsid w:val="008929D0"/>
    <w:rsid w:val="00893E04"/>
    <w:rsid w:val="00894719"/>
    <w:rsid w:val="00895827"/>
    <w:rsid w:val="00895E60"/>
    <w:rsid w:val="00897D3E"/>
    <w:rsid w:val="008A0114"/>
    <w:rsid w:val="008A0BCE"/>
    <w:rsid w:val="008A0ED5"/>
    <w:rsid w:val="008A0F73"/>
    <w:rsid w:val="008A1D3C"/>
    <w:rsid w:val="008A241B"/>
    <w:rsid w:val="008A29A5"/>
    <w:rsid w:val="008A3447"/>
    <w:rsid w:val="008A41CA"/>
    <w:rsid w:val="008A4327"/>
    <w:rsid w:val="008A52A1"/>
    <w:rsid w:val="008A5D30"/>
    <w:rsid w:val="008A650E"/>
    <w:rsid w:val="008A750F"/>
    <w:rsid w:val="008A7513"/>
    <w:rsid w:val="008B02C8"/>
    <w:rsid w:val="008B0B32"/>
    <w:rsid w:val="008B19B2"/>
    <w:rsid w:val="008B2C48"/>
    <w:rsid w:val="008B324D"/>
    <w:rsid w:val="008B4EC0"/>
    <w:rsid w:val="008C33B1"/>
    <w:rsid w:val="008C33BD"/>
    <w:rsid w:val="008C42BE"/>
    <w:rsid w:val="008C56D3"/>
    <w:rsid w:val="008C5B61"/>
    <w:rsid w:val="008C5C36"/>
    <w:rsid w:val="008C621F"/>
    <w:rsid w:val="008C6736"/>
    <w:rsid w:val="008D167E"/>
    <w:rsid w:val="008D1902"/>
    <w:rsid w:val="008D1C2E"/>
    <w:rsid w:val="008D2CF8"/>
    <w:rsid w:val="008D4C54"/>
    <w:rsid w:val="008D7242"/>
    <w:rsid w:val="008E08B9"/>
    <w:rsid w:val="008E09C0"/>
    <w:rsid w:val="008E0BED"/>
    <w:rsid w:val="008E0D10"/>
    <w:rsid w:val="008E15B8"/>
    <w:rsid w:val="008E19FE"/>
    <w:rsid w:val="008E1CC1"/>
    <w:rsid w:val="008E2370"/>
    <w:rsid w:val="008E3637"/>
    <w:rsid w:val="008E3C9A"/>
    <w:rsid w:val="008E5D98"/>
    <w:rsid w:val="008E6A56"/>
    <w:rsid w:val="008E6A81"/>
    <w:rsid w:val="008E757C"/>
    <w:rsid w:val="008F0DFD"/>
    <w:rsid w:val="008F19D8"/>
    <w:rsid w:val="008F1E4B"/>
    <w:rsid w:val="008F2EF2"/>
    <w:rsid w:val="008F4C23"/>
    <w:rsid w:val="008F4D1B"/>
    <w:rsid w:val="008F50F5"/>
    <w:rsid w:val="008F600B"/>
    <w:rsid w:val="008F69DC"/>
    <w:rsid w:val="008F7C08"/>
    <w:rsid w:val="009001F3"/>
    <w:rsid w:val="00901C3C"/>
    <w:rsid w:val="00902FD5"/>
    <w:rsid w:val="009036CC"/>
    <w:rsid w:val="0090399A"/>
    <w:rsid w:val="009051CB"/>
    <w:rsid w:val="0090557A"/>
    <w:rsid w:val="00906D53"/>
    <w:rsid w:val="009076BC"/>
    <w:rsid w:val="00910C03"/>
    <w:rsid w:val="00910C22"/>
    <w:rsid w:val="009112BD"/>
    <w:rsid w:val="00911880"/>
    <w:rsid w:val="00911DC0"/>
    <w:rsid w:val="00912357"/>
    <w:rsid w:val="009127B7"/>
    <w:rsid w:val="00913973"/>
    <w:rsid w:val="00913DEF"/>
    <w:rsid w:val="00914554"/>
    <w:rsid w:val="00914DBC"/>
    <w:rsid w:val="00916203"/>
    <w:rsid w:val="009166D0"/>
    <w:rsid w:val="009173B2"/>
    <w:rsid w:val="0091757A"/>
    <w:rsid w:val="009203C8"/>
    <w:rsid w:val="00921EE3"/>
    <w:rsid w:val="0092480C"/>
    <w:rsid w:val="00927752"/>
    <w:rsid w:val="009315CF"/>
    <w:rsid w:val="009316EC"/>
    <w:rsid w:val="00931F1E"/>
    <w:rsid w:val="00932863"/>
    <w:rsid w:val="00933246"/>
    <w:rsid w:val="009337CF"/>
    <w:rsid w:val="009355E0"/>
    <w:rsid w:val="00936146"/>
    <w:rsid w:val="009365BE"/>
    <w:rsid w:val="0093718C"/>
    <w:rsid w:val="00941782"/>
    <w:rsid w:val="00941BA0"/>
    <w:rsid w:val="00941D79"/>
    <w:rsid w:val="0094224B"/>
    <w:rsid w:val="00943418"/>
    <w:rsid w:val="00945E94"/>
    <w:rsid w:val="0094609E"/>
    <w:rsid w:val="00946CA9"/>
    <w:rsid w:val="00951095"/>
    <w:rsid w:val="00951152"/>
    <w:rsid w:val="0095140E"/>
    <w:rsid w:val="00951AAE"/>
    <w:rsid w:val="00952003"/>
    <w:rsid w:val="00952B1C"/>
    <w:rsid w:val="00953EBB"/>
    <w:rsid w:val="00954CC4"/>
    <w:rsid w:val="009555A9"/>
    <w:rsid w:val="0095659D"/>
    <w:rsid w:val="00957281"/>
    <w:rsid w:val="009574B1"/>
    <w:rsid w:val="00961425"/>
    <w:rsid w:val="0096303F"/>
    <w:rsid w:val="00964F55"/>
    <w:rsid w:val="00965966"/>
    <w:rsid w:val="00965C1A"/>
    <w:rsid w:val="00966CFB"/>
    <w:rsid w:val="00967073"/>
    <w:rsid w:val="00970482"/>
    <w:rsid w:val="00970F3C"/>
    <w:rsid w:val="00971068"/>
    <w:rsid w:val="0097110D"/>
    <w:rsid w:val="00971DA3"/>
    <w:rsid w:val="00972853"/>
    <w:rsid w:val="009733B6"/>
    <w:rsid w:val="00973954"/>
    <w:rsid w:val="009739DA"/>
    <w:rsid w:val="00974C7C"/>
    <w:rsid w:val="009763A1"/>
    <w:rsid w:val="009775E5"/>
    <w:rsid w:val="00980254"/>
    <w:rsid w:val="00980DD7"/>
    <w:rsid w:val="00981B73"/>
    <w:rsid w:val="00982069"/>
    <w:rsid w:val="0098236A"/>
    <w:rsid w:val="009823E7"/>
    <w:rsid w:val="00983E2E"/>
    <w:rsid w:val="009849A0"/>
    <w:rsid w:val="009854FA"/>
    <w:rsid w:val="00985894"/>
    <w:rsid w:val="00985BD3"/>
    <w:rsid w:val="00985BF5"/>
    <w:rsid w:val="00986881"/>
    <w:rsid w:val="00991EBF"/>
    <w:rsid w:val="009927E2"/>
    <w:rsid w:val="00992B58"/>
    <w:rsid w:val="009931AE"/>
    <w:rsid w:val="0099322A"/>
    <w:rsid w:val="00993AD1"/>
    <w:rsid w:val="0099431D"/>
    <w:rsid w:val="00994C3B"/>
    <w:rsid w:val="00995831"/>
    <w:rsid w:val="0099670E"/>
    <w:rsid w:val="00997A70"/>
    <w:rsid w:val="009A1C8A"/>
    <w:rsid w:val="009A1D37"/>
    <w:rsid w:val="009A4236"/>
    <w:rsid w:val="009A4585"/>
    <w:rsid w:val="009A4AFB"/>
    <w:rsid w:val="009A5CAF"/>
    <w:rsid w:val="009A671F"/>
    <w:rsid w:val="009A722C"/>
    <w:rsid w:val="009A770C"/>
    <w:rsid w:val="009A7EDC"/>
    <w:rsid w:val="009B2879"/>
    <w:rsid w:val="009B39FD"/>
    <w:rsid w:val="009B44AD"/>
    <w:rsid w:val="009B4C71"/>
    <w:rsid w:val="009B4D9C"/>
    <w:rsid w:val="009B56E8"/>
    <w:rsid w:val="009B5A83"/>
    <w:rsid w:val="009B74CB"/>
    <w:rsid w:val="009B783F"/>
    <w:rsid w:val="009C0880"/>
    <w:rsid w:val="009C0A9D"/>
    <w:rsid w:val="009C1830"/>
    <w:rsid w:val="009C2AB9"/>
    <w:rsid w:val="009C3D86"/>
    <w:rsid w:val="009C3E0C"/>
    <w:rsid w:val="009C5F69"/>
    <w:rsid w:val="009C72C7"/>
    <w:rsid w:val="009C775C"/>
    <w:rsid w:val="009C7C6A"/>
    <w:rsid w:val="009D296B"/>
    <w:rsid w:val="009D3159"/>
    <w:rsid w:val="009D3904"/>
    <w:rsid w:val="009D3C77"/>
    <w:rsid w:val="009D46B3"/>
    <w:rsid w:val="009D57D7"/>
    <w:rsid w:val="009D62A1"/>
    <w:rsid w:val="009D68DD"/>
    <w:rsid w:val="009D70D7"/>
    <w:rsid w:val="009E0770"/>
    <w:rsid w:val="009E0C78"/>
    <w:rsid w:val="009E0E9A"/>
    <w:rsid w:val="009E1868"/>
    <w:rsid w:val="009E234B"/>
    <w:rsid w:val="009E244B"/>
    <w:rsid w:val="009E27E0"/>
    <w:rsid w:val="009E3B3B"/>
    <w:rsid w:val="009E46AA"/>
    <w:rsid w:val="009E4B5D"/>
    <w:rsid w:val="009E527D"/>
    <w:rsid w:val="009E6F7C"/>
    <w:rsid w:val="009E7A8A"/>
    <w:rsid w:val="009F1EEE"/>
    <w:rsid w:val="009F200C"/>
    <w:rsid w:val="009F2996"/>
    <w:rsid w:val="009F30D5"/>
    <w:rsid w:val="009F3640"/>
    <w:rsid w:val="009F430D"/>
    <w:rsid w:val="009F5639"/>
    <w:rsid w:val="009F6847"/>
    <w:rsid w:val="009F7FF1"/>
    <w:rsid w:val="00A001E0"/>
    <w:rsid w:val="00A00A71"/>
    <w:rsid w:val="00A01069"/>
    <w:rsid w:val="00A01BEF"/>
    <w:rsid w:val="00A031C6"/>
    <w:rsid w:val="00A03495"/>
    <w:rsid w:val="00A03504"/>
    <w:rsid w:val="00A046B0"/>
    <w:rsid w:val="00A04C05"/>
    <w:rsid w:val="00A0583F"/>
    <w:rsid w:val="00A071CC"/>
    <w:rsid w:val="00A10136"/>
    <w:rsid w:val="00A10628"/>
    <w:rsid w:val="00A10D52"/>
    <w:rsid w:val="00A10E81"/>
    <w:rsid w:val="00A10F8A"/>
    <w:rsid w:val="00A120A7"/>
    <w:rsid w:val="00A12A36"/>
    <w:rsid w:val="00A132F4"/>
    <w:rsid w:val="00A13743"/>
    <w:rsid w:val="00A13918"/>
    <w:rsid w:val="00A13C7E"/>
    <w:rsid w:val="00A141E6"/>
    <w:rsid w:val="00A14620"/>
    <w:rsid w:val="00A1659D"/>
    <w:rsid w:val="00A17A59"/>
    <w:rsid w:val="00A20BAC"/>
    <w:rsid w:val="00A2181D"/>
    <w:rsid w:val="00A21A82"/>
    <w:rsid w:val="00A245F3"/>
    <w:rsid w:val="00A24991"/>
    <w:rsid w:val="00A2525E"/>
    <w:rsid w:val="00A26AB5"/>
    <w:rsid w:val="00A301D1"/>
    <w:rsid w:val="00A31CFB"/>
    <w:rsid w:val="00A32808"/>
    <w:rsid w:val="00A33A8A"/>
    <w:rsid w:val="00A340C8"/>
    <w:rsid w:val="00A353BD"/>
    <w:rsid w:val="00A35C6A"/>
    <w:rsid w:val="00A37647"/>
    <w:rsid w:val="00A37925"/>
    <w:rsid w:val="00A4095A"/>
    <w:rsid w:val="00A41483"/>
    <w:rsid w:val="00A434AD"/>
    <w:rsid w:val="00A45781"/>
    <w:rsid w:val="00A457A5"/>
    <w:rsid w:val="00A505C6"/>
    <w:rsid w:val="00A5236A"/>
    <w:rsid w:val="00A566A4"/>
    <w:rsid w:val="00A57622"/>
    <w:rsid w:val="00A579EC"/>
    <w:rsid w:val="00A57C42"/>
    <w:rsid w:val="00A603FD"/>
    <w:rsid w:val="00A6098A"/>
    <w:rsid w:val="00A62686"/>
    <w:rsid w:val="00A62E02"/>
    <w:rsid w:val="00A63972"/>
    <w:rsid w:val="00A63AD5"/>
    <w:rsid w:val="00A651BD"/>
    <w:rsid w:val="00A66AFB"/>
    <w:rsid w:val="00A67BCB"/>
    <w:rsid w:val="00A700DC"/>
    <w:rsid w:val="00A7021C"/>
    <w:rsid w:val="00A7101E"/>
    <w:rsid w:val="00A712CE"/>
    <w:rsid w:val="00A7235B"/>
    <w:rsid w:val="00A7236A"/>
    <w:rsid w:val="00A726A4"/>
    <w:rsid w:val="00A72BE0"/>
    <w:rsid w:val="00A7322D"/>
    <w:rsid w:val="00A772D5"/>
    <w:rsid w:val="00A80CE7"/>
    <w:rsid w:val="00A8242B"/>
    <w:rsid w:val="00A82804"/>
    <w:rsid w:val="00A83FE4"/>
    <w:rsid w:val="00A854BE"/>
    <w:rsid w:val="00A860F4"/>
    <w:rsid w:val="00A87C24"/>
    <w:rsid w:val="00A87F30"/>
    <w:rsid w:val="00A90AF4"/>
    <w:rsid w:val="00A90B51"/>
    <w:rsid w:val="00A90E75"/>
    <w:rsid w:val="00A91561"/>
    <w:rsid w:val="00A962A3"/>
    <w:rsid w:val="00A96567"/>
    <w:rsid w:val="00A970EA"/>
    <w:rsid w:val="00A97C07"/>
    <w:rsid w:val="00A97C83"/>
    <w:rsid w:val="00AA0A79"/>
    <w:rsid w:val="00AA0F0A"/>
    <w:rsid w:val="00AA10BF"/>
    <w:rsid w:val="00AA152A"/>
    <w:rsid w:val="00AA2387"/>
    <w:rsid w:val="00AA4395"/>
    <w:rsid w:val="00AA5107"/>
    <w:rsid w:val="00AA51D8"/>
    <w:rsid w:val="00AA54C3"/>
    <w:rsid w:val="00AA626D"/>
    <w:rsid w:val="00AA6B04"/>
    <w:rsid w:val="00AA76A2"/>
    <w:rsid w:val="00AA7EF7"/>
    <w:rsid w:val="00AB0C3D"/>
    <w:rsid w:val="00AB0CB9"/>
    <w:rsid w:val="00AB0E54"/>
    <w:rsid w:val="00AB1FAD"/>
    <w:rsid w:val="00AB2A63"/>
    <w:rsid w:val="00AB2C73"/>
    <w:rsid w:val="00AB31C5"/>
    <w:rsid w:val="00AB3CCD"/>
    <w:rsid w:val="00AB40E5"/>
    <w:rsid w:val="00AB4AB8"/>
    <w:rsid w:val="00AB4BC7"/>
    <w:rsid w:val="00AB4FD5"/>
    <w:rsid w:val="00AB6310"/>
    <w:rsid w:val="00AB78DB"/>
    <w:rsid w:val="00AC0195"/>
    <w:rsid w:val="00AC03BA"/>
    <w:rsid w:val="00AC0F0A"/>
    <w:rsid w:val="00AC11DE"/>
    <w:rsid w:val="00AC2B27"/>
    <w:rsid w:val="00AC3F37"/>
    <w:rsid w:val="00AC4700"/>
    <w:rsid w:val="00AC569B"/>
    <w:rsid w:val="00AC5AFB"/>
    <w:rsid w:val="00AC6228"/>
    <w:rsid w:val="00AD05A0"/>
    <w:rsid w:val="00AD0940"/>
    <w:rsid w:val="00AD1AF0"/>
    <w:rsid w:val="00AD3130"/>
    <w:rsid w:val="00AD51A0"/>
    <w:rsid w:val="00AD5861"/>
    <w:rsid w:val="00AD5D15"/>
    <w:rsid w:val="00AD66D3"/>
    <w:rsid w:val="00AD7009"/>
    <w:rsid w:val="00AD7060"/>
    <w:rsid w:val="00AD767D"/>
    <w:rsid w:val="00AE15B8"/>
    <w:rsid w:val="00AE2291"/>
    <w:rsid w:val="00AE2C56"/>
    <w:rsid w:val="00AE2DE3"/>
    <w:rsid w:val="00AE2F10"/>
    <w:rsid w:val="00AE2FFA"/>
    <w:rsid w:val="00AE398B"/>
    <w:rsid w:val="00AE40F1"/>
    <w:rsid w:val="00AE710D"/>
    <w:rsid w:val="00AE7C4C"/>
    <w:rsid w:val="00AE7DBD"/>
    <w:rsid w:val="00AF0622"/>
    <w:rsid w:val="00AF25F9"/>
    <w:rsid w:val="00AF2A4F"/>
    <w:rsid w:val="00AF34C8"/>
    <w:rsid w:val="00AF4717"/>
    <w:rsid w:val="00AF65AA"/>
    <w:rsid w:val="00AF6D8D"/>
    <w:rsid w:val="00AF716B"/>
    <w:rsid w:val="00AF7369"/>
    <w:rsid w:val="00B003F4"/>
    <w:rsid w:val="00B03CAC"/>
    <w:rsid w:val="00B05BD7"/>
    <w:rsid w:val="00B05EE5"/>
    <w:rsid w:val="00B0693D"/>
    <w:rsid w:val="00B118FB"/>
    <w:rsid w:val="00B11B1B"/>
    <w:rsid w:val="00B13068"/>
    <w:rsid w:val="00B150E9"/>
    <w:rsid w:val="00B177F7"/>
    <w:rsid w:val="00B20929"/>
    <w:rsid w:val="00B21579"/>
    <w:rsid w:val="00B21A97"/>
    <w:rsid w:val="00B21EA3"/>
    <w:rsid w:val="00B22673"/>
    <w:rsid w:val="00B22C2A"/>
    <w:rsid w:val="00B23016"/>
    <w:rsid w:val="00B23065"/>
    <w:rsid w:val="00B23EDC"/>
    <w:rsid w:val="00B25819"/>
    <w:rsid w:val="00B25BA6"/>
    <w:rsid w:val="00B260F9"/>
    <w:rsid w:val="00B2708D"/>
    <w:rsid w:val="00B31546"/>
    <w:rsid w:val="00B32BD7"/>
    <w:rsid w:val="00B33B70"/>
    <w:rsid w:val="00B34D15"/>
    <w:rsid w:val="00B363FA"/>
    <w:rsid w:val="00B36E01"/>
    <w:rsid w:val="00B41763"/>
    <w:rsid w:val="00B42CAA"/>
    <w:rsid w:val="00B42FC2"/>
    <w:rsid w:val="00B43C96"/>
    <w:rsid w:val="00B44DE6"/>
    <w:rsid w:val="00B4503C"/>
    <w:rsid w:val="00B455CB"/>
    <w:rsid w:val="00B46E91"/>
    <w:rsid w:val="00B507F2"/>
    <w:rsid w:val="00B5121F"/>
    <w:rsid w:val="00B52C77"/>
    <w:rsid w:val="00B5476F"/>
    <w:rsid w:val="00B54C92"/>
    <w:rsid w:val="00B56A3F"/>
    <w:rsid w:val="00B56AEF"/>
    <w:rsid w:val="00B5790E"/>
    <w:rsid w:val="00B602E1"/>
    <w:rsid w:val="00B60D8A"/>
    <w:rsid w:val="00B6119B"/>
    <w:rsid w:val="00B61697"/>
    <w:rsid w:val="00B61D39"/>
    <w:rsid w:val="00B62D48"/>
    <w:rsid w:val="00B63169"/>
    <w:rsid w:val="00B66B8C"/>
    <w:rsid w:val="00B66CFC"/>
    <w:rsid w:val="00B674F7"/>
    <w:rsid w:val="00B6799A"/>
    <w:rsid w:val="00B701CC"/>
    <w:rsid w:val="00B70928"/>
    <w:rsid w:val="00B70F05"/>
    <w:rsid w:val="00B720F8"/>
    <w:rsid w:val="00B7236C"/>
    <w:rsid w:val="00B72B6E"/>
    <w:rsid w:val="00B75B56"/>
    <w:rsid w:val="00B76F52"/>
    <w:rsid w:val="00B77DCE"/>
    <w:rsid w:val="00B80427"/>
    <w:rsid w:val="00B80DF4"/>
    <w:rsid w:val="00B80ECB"/>
    <w:rsid w:val="00B81020"/>
    <w:rsid w:val="00B82FC8"/>
    <w:rsid w:val="00B8380E"/>
    <w:rsid w:val="00B83F98"/>
    <w:rsid w:val="00B84466"/>
    <w:rsid w:val="00B848C8"/>
    <w:rsid w:val="00B85625"/>
    <w:rsid w:val="00B85CC8"/>
    <w:rsid w:val="00B86BF4"/>
    <w:rsid w:val="00B87210"/>
    <w:rsid w:val="00B87359"/>
    <w:rsid w:val="00B901FE"/>
    <w:rsid w:val="00B90FDC"/>
    <w:rsid w:val="00B939E6"/>
    <w:rsid w:val="00B94764"/>
    <w:rsid w:val="00B951D3"/>
    <w:rsid w:val="00B95C88"/>
    <w:rsid w:val="00B96C3E"/>
    <w:rsid w:val="00B976FC"/>
    <w:rsid w:val="00B97996"/>
    <w:rsid w:val="00B97A8F"/>
    <w:rsid w:val="00BA0390"/>
    <w:rsid w:val="00BA1245"/>
    <w:rsid w:val="00BA205D"/>
    <w:rsid w:val="00BA2653"/>
    <w:rsid w:val="00BA276D"/>
    <w:rsid w:val="00BA3514"/>
    <w:rsid w:val="00BA55E5"/>
    <w:rsid w:val="00BA68B0"/>
    <w:rsid w:val="00BB1011"/>
    <w:rsid w:val="00BB140C"/>
    <w:rsid w:val="00BB2E4E"/>
    <w:rsid w:val="00BB3EB5"/>
    <w:rsid w:val="00BB56E1"/>
    <w:rsid w:val="00BC2813"/>
    <w:rsid w:val="00BC42D0"/>
    <w:rsid w:val="00BC4B81"/>
    <w:rsid w:val="00BC6143"/>
    <w:rsid w:val="00BC665A"/>
    <w:rsid w:val="00BC7F9C"/>
    <w:rsid w:val="00BD0EAD"/>
    <w:rsid w:val="00BD109E"/>
    <w:rsid w:val="00BD2F26"/>
    <w:rsid w:val="00BD2FD0"/>
    <w:rsid w:val="00BD40B0"/>
    <w:rsid w:val="00BD4713"/>
    <w:rsid w:val="00BD48CE"/>
    <w:rsid w:val="00BD564E"/>
    <w:rsid w:val="00BD60EE"/>
    <w:rsid w:val="00BD74A8"/>
    <w:rsid w:val="00BE05BC"/>
    <w:rsid w:val="00BE0F88"/>
    <w:rsid w:val="00BE27E5"/>
    <w:rsid w:val="00BE2ECE"/>
    <w:rsid w:val="00BE388A"/>
    <w:rsid w:val="00BE4460"/>
    <w:rsid w:val="00BE523C"/>
    <w:rsid w:val="00BE5569"/>
    <w:rsid w:val="00BE6131"/>
    <w:rsid w:val="00BE7E3D"/>
    <w:rsid w:val="00BF0988"/>
    <w:rsid w:val="00BF0BC5"/>
    <w:rsid w:val="00BF19A5"/>
    <w:rsid w:val="00BF2E77"/>
    <w:rsid w:val="00BF46E6"/>
    <w:rsid w:val="00BF659A"/>
    <w:rsid w:val="00BF690F"/>
    <w:rsid w:val="00BF7236"/>
    <w:rsid w:val="00C002ED"/>
    <w:rsid w:val="00C014DE"/>
    <w:rsid w:val="00C038E1"/>
    <w:rsid w:val="00C039D2"/>
    <w:rsid w:val="00C04CE1"/>
    <w:rsid w:val="00C04DBD"/>
    <w:rsid w:val="00C05CD6"/>
    <w:rsid w:val="00C064EB"/>
    <w:rsid w:val="00C07A8F"/>
    <w:rsid w:val="00C07B06"/>
    <w:rsid w:val="00C07E09"/>
    <w:rsid w:val="00C106E8"/>
    <w:rsid w:val="00C1207B"/>
    <w:rsid w:val="00C1292F"/>
    <w:rsid w:val="00C12A0F"/>
    <w:rsid w:val="00C144B0"/>
    <w:rsid w:val="00C15AE9"/>
    <w:rsid w:val="00C16327"/>
    <w:rsid w:val="00C17370"/>
    <w:rsid w:val="00C2040B"/>
    <w:rsid w:val="00C21FC9"/>
    <w:rsid w:val="00C223CE"/>
    <w:rsid w:val="00C23036"/>
    <w:rsid w:val="00C231EA"/>
    <w:rsid w:val="00C23AFE"/>
    <w:rsid w:val="00C2425E"/>
    <w:rsid w:val="00C250AB"/>
    <w:rsid w:val="00C26146"/>
    <w:rsid w:val="00C274D8"/>
    <w:rsid w:val="00C27924"/>
    <w:rsid w:val="00C300DB"/>
    <w:rsid w:val="00C325CA"/>
    <w:rsid w:val="00C35856"/>
    <w:rsid w:val="00C362A0"/>
    <w:rsid w:val="00C402C6"/>
    <w:rsid w:val="00C40782"/>
    <w:rsid w:val="00C40B77"/>
    <w:rsid w:val="00C41251"/>
    <w:rsid w:val="00C41F1B"/>
    <w:rsid w:val="00C435E5"/>
    <w:rsid w:val="00C44213"/>
    <w:rsid w:val="00C4462D"/>
    <w:rsid w:val="00C44928"/>
    <w:rsid w:val="00C451C4"/>
    <w:rsid w:val="00C45734"/>
    <w:rsid w:val="00C45F7D"/>
    <w:rsid w:val="00C46C4F"/>
    <w:rsid w:val="00C4702D"/>
    <w:rsid w:val="00C47270"/>
    <w:rsid w:val="00C474C3"/>
    <w:rsid w:val="00C47C9F"/>
    <w:rsid w:val="00C503A6"/>
    <w:rsid w:val="00C529D5"/>
    <w:rsid w:val="00C52B48"/>
    <w:rsid w:val="00C530BC"/>
    <w:rsid w:val="00C551F1"/>
    <w:rsid w:val="00C55486"/>
    <w:rsid w:val="00C55DFE"/>
    <w:rsid w:val="00C55F69"/>
    <w:rsid w:val="00C562D5"/>
    <w:rsid w:val="00C56BCB"/>
    <w:rsid w:val="00C56C34"/>
    <w:rsid w:val="00C56E78"/>
    <w:rsid w:val="00C57C09"/>
    <w:rsid w:val="00C60E53"/>
    <w:rsid w:val="00C61A52"/>
    <w:rsid w:val="00C620D2"/>
    <w:rsid w:val="00C643E6"/>
    <w:rsid w:val="00C647E2"/>
    <w:rsid w:val="00C67AF8"/>
    <w:rsid w:val="00C7015A"/>
    <w:rsid w:val="00C70B8C"/>
    <w:rsid w:val="00C71046"/>
    <w:rsid w:val="00C7153C"/>
    <w:rsid w:val="00C718BB"/>
    <w:rsid w:val="00C71BF6"/>
    <w:rsid w:val="00C71E23"/>
    <w:rsid w:val="00C73E08"/>
    <w:rsid w:val="00C74DC7"/>
    <w:rsid w:val="00C75C69"/>
    <w:rsid w:val="00C77346"/>
    <w:rsid w:val="00C77CCE"/>
    <w:rsid w:val="00C812F3"/>
    <w:rsid w:val="00C82E28"/>
    <w:rsid w:val="00C830B5"/>
    <w:rsid w:val="00C83724"/>
    <w:rsid w:val="00C8385D"/>
    <w:rsid w:val="00C84A79"/>
    <w:rsid w:val="00C86635"/>
    <w:rsid w:val="00C87789"/>
    <w:rsid w:val="00C87DBC"/>
    <w:rsid w:val="00C90470"/>
    <w:rsid w:val="00C91750"/>
    <w:rsid w:val="00C929D2"/>
    <w:rsid w:val="00C93C94"/>
    <w:rsid w:val="00C93C9C"/>
    <w:rsid w:val="00C9400E"/>
    <w:rsid w:val="00CA02BB"/>
    <w:rsid w:val="00CA0352"/>
    <w:rsid w:val="00CA09FF"/>
    <w:rsid w:val="00CA130E"/>
    <w:rsid w:val="00CA1DD4"/>
    <w:rsid w:val="00CA1EC3"/>
    <w:rsid w:val="00CA2B10"/>
    <w:rsid w:val="00CA3B35"/>
    <w:rsid w:val="00CA3ED4"/>
    <w:rsid w:val="00CA4300"/>
    <w:rsid w:val="00CA465F"/>
    <w:rsid w:val="00CA52C5"/>
    <w:rsid w:val="00CA55D7"/>
    <w:rsid w:val="00CA567C"/>
    <w:rsid w:val="00CA76C8"/>
    <w:rsid w:val="00CA7785"/>
    <w:rsid w:val="00CA77ED"/>
    <w:rsid w:val="00CB127E"/>
    <w:rsid w:val="00CB1AA7"/>
    <w:rsid w:val="00CB2746"/>
    <w:rsid w:val="00CB3979"/>
    <w:rsid w:val="00CB41B0"/>
    <w:rsid w:val="00CB44D0"/>
    <w:rsid w:val="00CB69DB"/>
    <w:rsid w:val="00CB6B44"/>
    <w:rsid w:val="00CB6DC3"/>
    <w:rsid w:val="00CB72FC"/>
    <w:rsid w:val="00CB757E"/>
    <w:rsid w:val="00CC0A69"/>
    <w:rsid w:val="00CC15B6"/>
    <w:rsid w:val="00CC1629"/>
    <w:rsid w:val="00CC1A5A"/>
    <w:rsid w:val="00CC3C0B"/>
    <w:rsid w:val="00CC4094"/>
    <w:rsid w:val="00CC5C79"/>
    <w:rsid w:val="00CC5DD3"/>
    <w:rsid w:val="00CD118A"/>
    <w:rsid w:val="00CD1C45"/>
    <w:rsid w:val="00CD2925"/>
    <w:rsid w:val="00CD3206"/>
    <w:rsid w:val="00CD4DF2"/>
    <w:rsid w:val="00CD4E1F"/>
    <w:rsid w:val="00CD6A78"/>
    <w:rsid w:val="00CD7486"/>
    <w:rsid w:val="00CE19FC"/>
    <w:rsid w:val="00CE1ADC"/>
    <w:rsid w:val="00CE3A74"/>
    <w:rsid w:val="00CE5B07"/>
    <w:rsid w:val="00CE60B4"/>
    <w:rsid w:val="00CE63C4"/>
    <w:rsid w:val="00CE70DB"/>
    <w:rsid w:val="00CE719B"/>
    <w:rsid w:val="00CF0FC0"/>
    <w:rsid w:val="00CF22D7"/>
    <w:rsid w:val="00CF3257"/>
    <w:rsid w:val="00CF35DD"/>
    <w:rsid w:val="00CF3DE5"/>
    <w:rsid w:val="00CF3F86"/>
    <w:rsid w:val="00CF44B9"/>
    <w:rsid w:val="00CF4DCF"/>
    <w:rsid w:val="00CF5069"/>
    <w:rsid w:val="00CF548D"/>
    <w:rsid w:val="00CF5B83"/>
    <w:rsid w:val="00CF5F46"/>
    <w:rsid w:val="00CF60C2"/>
    <w:rsid w:val="00CF6121"/>
    <w:rsid w:val="00CF62F7"/>
    <w:rsid w:val="00D00CD4"/>
    <w:rsid w:val="00D0194C"/>
    <w:rsid w:val="00D01B60"/>
    <w:rsid w:val="00D01E79"/>
    <w:rsid w:val="00D02E6F"/>
    <w:rsid w:val="00D03630"/>
    <w:rsid w:val="00D04806"/>
    <w:rsid w:val="00D0481F"/>
    <w:rsid w:val="00D04978"/>
    <w:rsid w:val="00D0695E"/>
    <w:rsid w:val="00D11452"/>
    <w:rsid w:val="00D114CD"/>
    <w:rsid w:val="00D11FDC"/>
    <w:rsid w:val="00D1202B"/>
    <w:rsid w:val="00D1292B"/>
    <w:rsid w:val="00D14B56"/>
    <w:rsid w:val="00D16DC1"/>
    <w:rsid w:val="00D178D0"/>
    <w:rsid w:val="00D17DC1"/>
    <w:rsid w:val="00D230E4"/>
    <w:rsid w:val="00D255AB"/>
    <w:rsid w:val="00D25C56"/>
    <w:rsid w:val="00D2632B"/>
    <w:rsid w:val="00D32147"/>
    <w:rsid w:val="00D33A3A"/>
    <w:rsid w:val="00D33D9B"/>
    <w:rsid w:val="00D33E74"/>
    <w:rsid w:val="00D343CD"/>
    <w:rsid w:val="00D36033"/>
    <w:rsid w:val="00D37578"/>
    <w:rsid w:val="00D40139"/>
    <w:rsid w:val="00D40C79"/>
    <w:rsid w:val="00D423A4"/>
    <w:rsid w:val="00D427B6"/>
    <w:rsid w:val="00D431A2"/>
    <w:rsid w:val="00D4335A"/>
    <w:rsid w:val="00D45526"/>
    <w:rsid w:val="00D4677B"/>
    <w:rsid w:val="00D46C49"/>
    <w:rsid w:val="00D46CA8"/>
    <w:rsid w:val="00D4798C"/>
    <w:rsid w:val="00D47AD4"/>
    <w:rsid w:val="00D5045F"/>
    <w:rsid w:val="00D50F6A"/>
    <w:rsid w:val="00D51643"/>
    <w:rsid w:val="00D51A09"/>
    <w:rsid w:val="00D52A5C"/>
    <w:rsid w:val="00D52BD5"/>
    <w:rsid w:val="00D53157"/>
    <w:rsid w:val="00D53889"/>
    <w:rsid w:val="00D53AE1"/>
    <w:rsid w:val="00D55FD0"/>
    <w:rsid w:val="00D561C8"/>
    <w:rsid w:val="00D5658B"/>
    <w:rsid w:val="00D60138"/>
    <w:rsid w:val="00D607FA"/>
    <w:rsid w:val="00D61672"/>
    <w:rsid w:val="00D63404"/>
    <w:rsid w:val="00D63ACB"/>
    <w:rsid w:val="00D64DDF"/>
    <w:rsid w:val="00D64E26"/>
    <w:rsid w:val="00D65540"/>
    <w:rsid w:val="00D657BE"/>
    <w:rsid w:val="00D65B4B"/>
    <w:rsid w:val="00D702CA"/>
    <w:rsid w:val="00D70EA2"/>
    <w:rsid w:val="00D71A45"/>
    <w:rsid w:val="00D72AF2"/>
    <w:rsid w:val="00D72DEA"/>
    <w:rsid w:val="00D754D7"/>
    <w:rsid w:val="00D758FA"/>
    <w:rsid w:val="00D767C8"/>
    <w:rsid w:val="00D77369"/>
    <w:rsid w:val="00D80291"/>
    <w:rsid w:val="00D81675"/>
    <w:rsid w:val="00D81DF7"/>
    <w:rsid w:val="00D81E19"/>
    <w:rsid w:val="00D83248"/>
    <w:rsid w:val="00D83BDC"/>
    <w:rsid w:val="00D843BF"/>
    <w:rsid w:val="00D84EA9"/>
    <w:rsid w:val="00D84F75"/>
    <w:rsid w:val="00D8563D"/>
    <w:rsid w:val="00D8621C"/>
    <w:rsid w:val="00D8669A"/>
    <w:rsid w:val="00D8677F"/>
    <w:rsid w:val="00D86B91"/>
    <w:rsid w:val="00D8701E"/>
    <w:rsid w:val="00D90926"/>
    <w:rsid w:val="00D90943"/>
    <w:rsid w:val="00D926ED"/>
    <w:rsid w:val="00D92BD7"/>
    <w:rsid w:val="00D9334D"/>
    <w:rsid w:val="00D9396E"/>
    <w:rsid w:val="00D96333"/>
    <w:rsid w:val="00D96AF9"/>
    <w:rsid w:val="00D97068"/>
    <w:rsid w:val="00D97971"/>
    <w:rsid w:val="00D97C7E"/>
    <w:rsid w:val="00DA23A6"/>
    <w:rsid w:val="00DA24D1"/>
    <w:rsid w:val="00DA3BCA"/>
    <w:rsid w:val="00DA4F08"/>
    <w:rsid w:val="00DA52F0"/>
    <w:rsid w:val="00DA7D2F"/>
    <w:rsid w:val="00DB08B8"/>
    <w:rsid w:val="00DB23E7"/>
    <w:rsid w:val="00DB3E1D"/>
    <w:rsid w:val="00DB446E"/>
    <w:rsid w:val="00DB44F2"/>
    <w:rsid w:val="00DB5FC1"/>
    <w:rsid w:val="00DB5FF6"/>
    <w:rsid w:val="00DB681F"/>
    <w:rsid w:val="00DC0C6A"/>
    <w:rsid w:val="00DC1DA2"/>
    <w:rsid w:val="00DC35EE"/>
    <w:rsid w:val="00DC3612"/>
    <w:rsid w:val="00DC387E"/>
    <w:rsid w:val="00DC42AF"/>
    <w:rsid w:val="00DC642B"/>
    <w:rsid w:val="00DC6DC9"/>
    <w:rsid w:val="00DC7181"/>
    <w:rsid w:val="00DC71F5"/>
    <w:rsid w:val="00DC724D"/>
    <w:rsid w:val="00DD0CF4"/>
    <w:rsid w:val="00DD0DFA"/>
    <w:rsid w:val="00DD1589"/>
    <w:rsid w:val="00DD25AA"/>
    <w:rsid w:val="00DD5490"/>
    <w:rsid w:val="00DD584A"/>
    <w:rsid w:val="00DD5B45"/>
    <w:rsid w:val="00DD5D20"/>
    <w:rsid w:val="00DD7035"/>
    <w:rsid w:val="00DD70CB"/>
    <w:rsid w:val="00DD76F7"/>
    <w:rsid w:val="00DE0AF2"/>
    <w:rsid w:val="00DE0D32"/>
    <w:rsid w:val="00DE1D1F"/>
    <w:rsid w:val="00DE24AF"/>
    <w:rsid w:val="00DE295F"/>
    <w:rsid w:val="00DE3F5C"/>
    <w:rsid w:val="00DE493A"/>
    <w:rsid w:val="00DE5050"/>
    <w:rsid w:val="00DE5735"/>
    <w:rsid w:val="00DE588C"/>
    <w:rsid w:val="00DE69D8"/>
    <w:rsid w:val="00DF0586"/>
    <w:rsid w:val="00DF1F17"/>
    <w:rsid w:val="00DF24A5"/>
    <w:rsid w:val="00DF374C"/>
    <w:rsid w:val="00DF46FC"/>
    <w:rsid w:val="00DF58B4"/>
    <w:rsid w:val="00DF5E64"/>
    <w:rsid w:val="00DF6001"/>
    <w:rsid w:val="00DF6FD9"/>
    <w:rsid w:val="00E00B4F"/>
    <w:rsid w:val="00E023E8"/>
    <w:rsid w:val="00E05499"/>
    <w:rsid w:val="00E0563F"/>
    <w:rsid w:val="00E060FE"/>
    <w:rsid w:val="00E06924"/>
    <w:rsid w:val="00E0706E"/>
    <w:rsid w:val="00E07FF9"/>
    <w:rsid w:val="00E10047"/>
    <w:rsid w:val="00E10673"/>
    <w:rsid w:val="00E1565E"/>
    <w:rsid w:val="00E15EE3"/>
    <w:rsid w:val="00E16111"/>
    <w:rsid w:val="00E167FA"/>
    <w:rsid w:val="00E17D3D"/>
    <w:rsid w:val="00E20780"/>
    <w:rsid w:val="00E21761"/>
    <w:rsid w:val="00E244B7"/>
    <w:rsid w:val="00E24961"/>
    <w:rsid w:val="00E26193"/>
    <w:rsid w:val="00E2670E"/>
    <w:rsid w:val="00E279B6"/>
    <w:rsid w:val="00E306D3"/>
    <w:rsid w:val="00E30772"/>
    <w:rsid w:val="00E3115D"/>
    <w:rsid w:val="00E32391"/>
    <w:rsid w:val="00E32817"/>
    <w:rsid w:val="00E32863"/>
    <w:rsid w:val="00E3343D"/>
    <w:rsid w:val="00E34A88"/>
    <w:rsid w:val="00E34B81"/>
    <w:rsid w:val="00E353DE"/>
    <w:rsid w:val="00E35DB2"/>
    <w:rsid w:val="00E36D00"/>
    <w:rsid w:val="00E40443"/>
    <w:rsid w:val="00E41201"/>
    <w:rsid w:val="00E41868"/>
    <w:rsid w:val="00E4199C"/>
    <w:rsid w:val="00E41A85"/>
    <w:rsid w:val="00E431E3"/>
    <w:rsid w:val="00E43444"/>
    <w:rsid w:val="00E43AE3"/>
    <w:rsid w:val="00E44CF7"/>
    <w:rsid w:val="00E452C3"/>
    <w:rsid w:val="00E453A1"/>
    <w:rsid w:val="00E455F6"/>
    <w:rsid w:val="00E46473"/>
    <w:rsid w:val="00E4690F"/>
    <w:rsid w:val="00E4758E"/>
    <w:rsid w:val="00E51B21"/>
    <w:rsid w:val="00E51D02"/>
    <w:rsid w:val="00E51FDB"/>
    <w:rsid w:val="00E52777"/>
    <w:rsid w:val="00E527F1"/>
    <w:rsid w:val="00E53C4E"/>
    <w:rsid w:val="00E53CDA"/>
    <w:rsid w:val="00E53F13"/>
    <w:rsid w:val="00E54178"/>
    <w:rsid w:val="00E548FD"/>
    <w:rsid w:val="00E54F95"/>
    <w:rsid w:val="00E56F33"/>
    <w:rsid w:val="00E57E25"/>
    <w:rsid w:val="00E61B26"/>
    <w:rsid w:val="00E62420"/>
    <w:rsid w:val="00E629A4"/>
    <w:rsid w:val="00E634D5"/>
    <w:rsid w:val="00E636A0"/>
    <w:rsid w:val="00E63BCE"/>
    <w:rsid w:val="00E657D6"/>
    <w:rsid w:val="00E67CB4"/>
    <w:rsid w:val="00E67CDA"/>
    <w:rsid w:val="00E67EE8"/>
    <w:rsid w:val="00E67F40"/>
    <w:rsid w:val="00E7065A"/>
    <w:rsid w:val="00E7160C"/>
    <w:rsid w:val="00E71B31"/>
    <w:rsid w:val="00E71D95"/>
    <w:rsid w:val="00E72FD1"/>
    <w:rsid w:val="00E730C7"/>
    <w:rsid w:val="00E74C42"/>
    <w:rsid w:val="00E75DDA"/>
    <w:rsid w:val="00E76C85"/>
    <w:rsid w:val="00E77CF2"/>
    <w:rsid w:val="00E80ECC"/>
    <w:rsid w:val="00E80F17"/>
    <w:rsid w:val="00E81B43"/>
    <w:rsid w:val="00E82091"/>
    <w:rsid w:val="00E82FC5"/>
    <w:rsid w:val="00E8326A"/>
    <w:rsid w:val="00E83940"/>
    <w:rsid w:val="00E84BF9"/>
    <w:rsid w:val="00E8561F"/>
    <w:rsid w:val="00E863E7"/>
    <w:rsid w:val="00E86EA2"/>
    <w:rsid w:val="00E901EB"/>
    <w:rsid w:val="00E9021B"/>
    <w:rsid w:val="00E907BC"/>
    <w:rsid w:val="00E91EF0"/>
    <w:rsid w:val="00E92C8A"/>
    <w:rsid w:val="00E95306"/>
    <w:rsid w:val="00E9567D"/>
    <w:rsid w:val="00E96194"/>
    <w:rsid w:val="00E96477"/>
    <w:rsid w:val="00E9686C"/>
    <w:rsid w:val="00E978B8"/>
    <w:rsid w:val="00E97DDE"/>
    <w:rsid w:val="00EA0DD5"/>
    <w:rsid w:val="00EA16FF"/>
    <w:rsid w:val="00EA2D37"/>
    <w:rsid w:val="00EA3B56"/>
    <w:rsid w:val="00EA552A"/>
    <w:rsid w:val="00EA56E1"/>
    <w:rsid w:val="00EA6BD8"/>
    <w:rsid w:val="00EA7AA5"/>
    <w:rsid w:val="00EB048E"/>
    <w:rsid w:val="00EB1FB0"/>
    <w:rsid w:val="00EB205B"/>
    <w:rsid w:val="00EB25AB"/>
    <w:rsid w:val="00EB2D71"/>
    <w:rsid w:val="00EB336A"/>
    <w:rsid w:val="00EB3CA7"/>
    <w:rsid w:val="00EB4A17"/>
    <w:rsid w:val="00EB4C23"/>
    <w:rsid w:val="00EB7284"/>
    <w:rsid w:val="00EC26DB"/>
    <w:rsid w:val="00EC2A71"/>
    <w:rsid w:val="00EC2DD0"/>
    <w:rsid w:val="00EC5620"/>
    <w:rsid w:val="00EC5736"/>
    <w:rsid w:val="00ED0F27"/>
    <w:rsid w:val="00ED0F6B"/>
    <w:rsid w:val="00ED131E"/>
    <w:rsid w:val="00ED2A54"/>
    <w:rsid w:val="00ED2ED4"/>
    <w:rsid w:val="00ED3CCE"/>
    <w:rsid w:val="00ED4718"/>
    <w:rsid w:val="00ED5628"/>
    <w:rsid w:val="00ED5786"/>
    <w:rsid w:val="00ED7251"/>
    <w:rsid w:val="00ED77CB"/>
    <w:rsid w:val="00EE25D2"/>
    <w:rsid w:val="00EE29FF"/>
    <w:rsid w:val="00EE2B57"/>
    <w:rsid w:val="00EE4168"/>
    <w:rsid w:val="00EE6831"/>
    <w:rsid w:val="00EE765A"/>
    <w:rsid w:val="00EE7968"/>
    <w:rsid w:val="00EF0659"/>
    <w:rsid w:val="00EF0B0C"/>
    <w:rsid w:val="00EF11F9"/>
    <w:rsid w:val="00EF1C71"/>
    <w:rsid w:val="00EF3BB3"/>
    <w:rsid w:val="00EF6CC7"/>
    <w:rsid w:val="00EF6F72"/>
    <w:rsid w:val="00EF76BD"/>
    <w:rsid w:val="00F006C6"/>
    <w:rsid w:val="00F0217B"/>
    <w:rsid w:val="00F02915"/>
    <w:rsid w:val="00F02ECD"/>
    <w:rsid w:val="00F02EFE"/>
    <w:rsid w:val="00F03394"/>
    <w:rsid w:val="00F03A95"/>
    <w:rsid w:val="00F03D88"/>
    <w:rsid w:val="00F05127"/>
    <w:rsid w:val="00F0514C"/>
    <w:rsid w:val="00F05362"/>
    <w:rsid w:val="00F065AA"/>
    <w:rsid w:val="00F06A6F"/>
    <w:rsid w:val="00F11A6B"/>
    <w:rsid w:val="00F1282B"/>
    <w:rsid w:val="00F12DCB"/>
    <w:rsid w:val="00F149BB"/>
    <w:rsid w:val="00F150EF"/>
    <w:rsid w:val="00F15BAD"/>
    <w:rsid w:val="00F1753F"/>
    <w:rsid w:val="00F2039F"/>
    <w:rsid w:val="00F20A5A"/>
    <w:rsid w:val="00F217E2"/>
    <w:rsid w:val="00F21F6F"/>
    <w:rsid w:val="00F22306"/>
    <w:rsid w:val="00F2280D"/>
    <w:rsid w:val="00F22A18"/>
    <w:rsid w:val="00F2342B"/>
    <w:rsid w:val="00F23D0D"/>
    <w:rsid w:val="00F24C34"/>
    <w:rsid w:val="00F25360"/>
    <w:rsid w:val="00F25B00"/>
    <w:rsid w:val="00F25D87"/>
    <w:rsid w:val="00F2607B"/>
    <w:rsid w:val="00F26AD0"/>
    <w:rsid w:val="00F27D94"/>
    <w:rsid w:val="00F3160A"/>
    <w:rsid w:val="00F3166B"/>
    <w:rsid w:val="00F32F96"/>
    <w:rsid w:val="00F33496"/>
    <w:rsid w:val="00F33806"/>
    <w:rsid w:val="00F33876"/>
    <w:rsid w:val="00F352CB"/>
    <w:rsid w:val="00F378AD"/>
    <w:rsid w:val="00F379F7"/>
    <w:rsid w:val="00F37D02"/>
    <w:rsid w:val="00F41448"/>
    <w:rsid w:val="00F416F7"/>
    <w:rsid w:val="00F42469"/>
    <w:rsid w:val="00F43A47"/>
    <w:rsid w:val="00F4499F"/>
    <w:rsid w:val="00F45B16"/>
    <w:rsid w:val="00F4600A"/>
    <w:rsid w:val="00F46CF7"/>
    <w:rsid w:val="00F4766E"/>
    <w:rsid w:val="00F477C9"/>
    <w:rsid w:val="00F47CE9"/>
    <w:rsid w:val="00F47D13"/>
    <w:rsid w:val="00F52304"/>
    <w:rsid w:val="00F52995"/>
    <w:rsid w:val="00F54D2D"/>
    <w:rsid w:val="00F55A40"/>
    <w:rsid w:val="00F56610"/>
    <w:rsid w:val="00F56D6F"/>
    <w:rsid w:val="00F573E7"/>
    <w:rsid w:val="00F57E8B"/>
    <w:rsid w:val="00F600FB"/>
    <w:rsid w:val="00F60AEE"/>
    <w:rsid w:val="00F61271"/>
    <w:rsid w:val="00F6308D"/>
    <w:rsid w:val="00F64CC2"/>
    <w:rsid w:val="00F65EA5"/>
    <w:rsid w:val="00F65FD5"/>
    <w:rsid w:val="00F66734"/>
    <w:rsid w:val="00F66E86"/>
    <w:rsid w:val="00F7173F"/>
    <w:rsid w:val="00F72412"/>
    <w:rsid w:val="00F73560"/>
    <w:rsid w:val="00F7506D"/>
    <w:rsid w:val="00F767A1"/>
    <w:rsid w:val="00F8030F"/>
    <w:rsid w:val="00F815FE"/>
    <w:rsid w:val="00F820D5"/>
    <w:rsid w:val="00F823A2"/>
    <w:rsid w:val="00F825CB"/>
    <w:rsid w:val="00F8275C"/>
    <w:rsid w:val="00F8288A"/>
    <w:rsid w:val="00F82952"/>
    <w:rsid w:val="00F835DF"/>
    <w:rsid w:val="00F853C9"/>
    <w:rsid w:val="00F872AA"/>
    <w:rsid w:val="00F874D3"/>
    <w:rsid w:val="00F87BB9"/>
    <w:rsid w:val="00F90B25"/>
    <w:rsid w:val="00F9118E"/>
    <w:rsid w:val="00F9213F"/>
    <w:rsid w:val="00F93953"/>
    <w:rsid w:val="00F93B90"/>
    <w:rsid w:val="00F94D18"/>
    <w:rsid w:val="00F973F0"/>
    <w:rsid w:val="00F978B5"/>
    <w:rsid w:val="00F97C72"/>
    <w:rsid w:val="00F97E5A"/>
    <w:rsid w:val="00F97FDA"/>
    <w:rsid w:val="00FA0492"/>
    <w:rsid w:val="00FA11CE"/>
    <w:rsid w:val="00FA1A8B"/>
    <w:rsid w:val="00FA1B47"/>
    <w:rsid w:val="00FA219D"/>
    <w:rsid w:val="00FA3194"/>
    <w:rsid w:val="00FA3CC6"/>
    <w:rsid w:val="00FA3D1E"/>
    <w:rsid w:val="00FA4598"/>
    <w:rsid w:val="00FA4A0F"/>
    <w:rsid w:val="00FA6929"/>
    <w:rsid w:val="00FB0EDF"/>
    <w:rsid w:val="00FB1C54"/>
    <w:rsid w:val="00FB206C"/>
    <w:rsid w:val="00FB210F"/>
    <w:rsid w:val="00FB2781"/>
    <w:rsid w:val="00FB400B"/>
    <w:rsid w:val="00FB4C2F"/>
    <w:rsid w:val="00FB65BE"/>
    <w:rsid w:val="00FB7511"/>
    <w:rsid w:val="00FC143F"/>
    <w:rsid w:val="00FC1E84"/>
    <w:rsid w:val="00FC489E"/>
    <w:rsid w:val="00FC49C8"/>
    <w:rsid w:val="00FC51B7"/>
    <w:rsid w:val="00FC5704"/>
    <w:rsid w:val="00FC594C"/>
    <w:rsid w:val="00FD16A5"/>
    <w:rsid w:val="00FD1E33"/>
    <w:rsid w:val="00FD2F66"/>
    <w:rsid w:val="00FD33D9"/>
    <w:rsid w:val="00FD73E2"/>
    <w:rsid w:val="00FD7C46"/>
    <w:rsid w:val="00FD7ED0"/>
    <w:rsid w:val="00FE0644"/>
    <w:rsid w:val="00FE0BA3"/>
    <w:rsid w:val="00FE0DA2"/>
    <w:rsid w:val="00FE103E"/>
    <w:rsid w:val="00FE18A9"/>
    <w:rsid w:val="00FE3741"/>
    <w:rsid w:val="00FE38EE"/>
    <w:rsid w:val="00FE3BAC"/>
    <w:rsid w:val="00FE56E0"/>
    <w:rsid w:val="00FE5A22"/>
    <w:rsid w:val="00FE6938"/>
    <w:rsid w:val="00FE7385"/>
    <w:rsid w:val="00FF071C"/>
    <w:rsid w:val="00FF0E62"/>
    <w:rsid w:val="00FF3317"/>
    <w:rsid w:val="00FF3A2F"/>
    <w:rsid w:val="00FF520D"/>
    <w:rsid w:val="00FF55EF"/>
    <w:rsid w:val="00FF58B3"/>
    <w:rsid w:val="00FF5AD2"/>
    <w:rsid w:val="00FF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5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5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5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5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0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38</Words>
  <Characters>789</Characters>
  <Application>Microsoft Office Word</Application>
  <DocSecurity>0</DocSecurity>
  <Lines>6</Lines>
  <Paragraphs>1</Paragraphs>
  <ScaleCrop>false</ScaleCrop>
  <Company>China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超</dc:creator>
  <cp:keywords/>
  <dc:description/>
  <cp:lastModifiedBy>韦超</cp:lastModifiedBy>
  <cp:revision>13</cp:revision>
  <dcterms:created xsi:type="dcterms:W3CDTF">2018-06-12T06:25:00Z</dcterms:created>
  <dcterms:modified xsi:type="dcterms:W3CDTF">2018-09-05T03:06:00Z</dcterms:modified>
</cp:coreProperties>
</file>